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F520F8" w14:textId="77777777" w:rsidR="00723FC6" w:rsidRDefault="00C176E3" w:rsidP="00C176E3">
      <w:pPr>
        <w:spacing w:line="360" w:lineRule="auto"/>
        <w:jc w:val="both"/>
        <w:rPr>
          <w:b/>
          <w:bCs/>
        </w:rPr>
      </w:pPr>
      <w:r w:rsidRPr="00D07781">
        <w:rPr>
          <w:b/>
          <w:bCs/>
        </w:rPr>
        <w:t>T</w:t>
      </w:r>
      <w:r w:rsidR="00723FC6">
        <w:rPr>
          <w:b/>
          <w:bCs/>
        </w:rPr>
        <w:t xml:space="preserve">ABLE </w:t>
      </w:r>
      <w:r>
        <w:rPr>
          <w:b/>
          <w:bCs/>
        </w:rPr>
        <w:t>S1</w:t>
      </w:r>
    </w:p>
    <w:p w14:paraId="4D9484D0" w14:textId="453F7194" w:rsidR="00C176E3" w:rsidRPr="00D07781" w:rsidRDefault="00847F45" w:rsidP="00C176E3">
      <w:pPr>
        <w:spacing w:line="360" w:lineRule="auto"/>
        <w:jc w:val="both"/>
      </w:pPr>
      <w:r w:rsidRPr="001827DD">
        <w:t xml:space="preserve">Description of the </w:t>
      </w:r>
      <w:r>
        <w:t>19</w:t>
      </w:r>
      <w:r w:rsidRPr="001827DD">
        <w:t xml:space="preserve"> weather-based variables associated with</w:t>
      </w:r>
      <w:r>
        <w:t xml:space="preserve"> the second</w:t>
      </w:r>
      <w:r w:rsidRPr="001827DD">
        <w:t xml:space="preserve"> environmental loading factor</w:t>
      </w:r>
      <w:proofErr w:type="gramStart"/>
      <w:r w:rsidRPr="001827DD"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λ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1827DD">
        <w:t xml:space="preserve">, in the ‘SNB dataset’. </w:t>
      </w:r>
      <w:r w:rsidRPr="00847F45">
        <w:t>For each first-level variable, the optimal epidemiological period</w:t>
      </w:r>
      <w:r>
        <w:t xml:space="preserve">, </w:t>
      </w:r>
      <w:r w:rsidRPr="00847F45">
        <w:t>defined by the start and end days relative to predicted wheat anthesis (</w:t>
      </w:r>
      <w:r w:rsidRPr="00847F45">
        <w:rPr>
          <w:i/>
          <w:iCs/>
        </w:rPr>
        <w:t>LAG</w:t>
      </w:r>
      <w:r w:rsidRPr="00847F45">
        <w:t>)</w:t>
      </w:r>
      <w:r>
        <w:t xml:space="preserve">, </w:t>
      </w:r>
      <w:r w:rsidRPr="00847F45">
        <w:t>along with its duration and descriptive statistics for the corresponding second-level aggregated variables, are presented.</w:t>
      </w:r>
    </w:p>
    <w:tbl>
      <w:tblPr>
        <w:tblW w:w="0" w:type="auto"/>
        <w:jc w:val="center"/>
        <w:tblCellMar>
          <w:left w:w="14" w:type="dxa"/>
          <w:right w:w="14" w:type="dxa"/>
        </w:tblCellMar>
        <w:tblLook w:val="0420" w:firstRow="1" w:lastRow="0" w:firstColumn="0" w:lastColumn="0" w:noHBand="0" w:noVBand="1"/>
      </w:tblPr>
      <w:tblGrid>
        <w:gridCol w:w="3031"/>
        <w:gridCol w:w="551"/>
        <w:gridCol w:w="518"/>
        <w:gridCol w:w="868"/>
        <w:gridCol w:w="3569"/>
        <w:gridCol w:w="586"/>
        <w:gridCol w:w="514"/>
        <w:gridCol w:w="647"/>
        <w:gridCol w:w="647"/>
        <w:gridCol w:w="647"/>
        <w:gridCol w:w="255"/>
        <w:gridCol w:w="255"/>
      </w:tblGrid>
      <w:tr w:rsidR="003B53D7" w:rsidRPr="00DF53F1" w14:paraId="472315C0" w14:textId="77777777" w:rsidTr="003B53D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55A04" w14:textId="77777777" w:rsidR="003B53D7" w:rsidRPr="00DF53F1" w:rsidRDefault="003B53D7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18"/>
                <w:szCs w:val="18"/>
              </w:rPr>
            </w:pPr>
          </w:p>
          <w:p w14:paraId="55B80131" w14:textId="24D6EAAB" w:rsidR="003B53D7" w:rsidRPr="00DF53F1" w:rsidRDefault="003B53D7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rFonts w:eastAsia="Arial"/>
                <w:color w:val="000000"/>
                <w:sz w:val="18"/>
                <w:szCs w:val="18"/>
              </w:rPr>
              <w:t>First-level 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C6E5F" w14:textId="78E1550D" w:rsidR="003B53D7" w:rsidRPr="00DF53F1" w:rsidRDefault="003B53D7" w:rsidP="003B5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Arial"/>
                <w:i/>
                <w:iCs/>
                <w:color w:val="000000"/>
                <w:sz w:val="18"/>
                <w:szCs w:val="18"/>
              </w:rPr>
              <w:t>LA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8327B2" w14:textId="77777777" w:rsidR="003B53D7" w:rsidRPr="00DF53F1" w:rsidRDefault="003B53D7" w:rsidP="00197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18"/>
                <w:szCs w:val="18"/>
              </w:rPr>
            </w:pPr>
            <w:r w:rsidRPr="00DF53F1">
              <w:rPr>
                <w:rFonts w:eastAsia="Arial"/>
                <w:color w:val="000000"/>
                <w:sz w:val="18"/>
                <w:szCs w:val="18"/>
              </w:rPr>
              <w:t>Duration</w:t>
            </w:r>
          </w:p>
          <w:p w14:paraId="5A96DB29" w14:textId="77777777" w:rsidR="003B53D7" w:rsidRPr="00DF53F1" w:rsidRDefault="003B53D7" w:rsidP="00197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18"/>
                <w:szCs w:val="18"/>
              </w:rPr>
            </w:pPr>
            <w:r w:rsidRPr="00DF53F1">
              <w:rPr>
                <w:rFonts w:eastAsia="Arial"/>
                <w:color w:val="000000"/>
                <w:sz w:val="18"/>
                <w:szCs w:val="18"/>
              </w:rPr>
              <w:t>(day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081E8E" w14:textId="77777777" w:rsidR="003B53D7" w:rsidRPr="00DF53F1" w:rsidRDefault="003B53D7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  <w:p w14:paraId="6862ABB4" w14:textId="568B389F" w:rsidR="003B53D7" w:rsidRPr="00DF53F1" w:rsidRDefault="003B53D7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DF53F1">
              <w:rPr>
                <w:rFonts w:eastAsia="Arial"/>
                <w:color w:val="000000"/>
                <w:sz w:val="18"/>
                <w:szCs w:val="18"/>
              </w:rPr>
              <w:t>Second-level variable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2C62033D" w14:textId="77777777" w:rsidR="003B53D7" w:rsidRPr="00DF53F1" w:rsidRDefault="003B53D7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DF53F1">
              <w:rPr>
                <w:sz w:val="18"/>
                <w:szCs w:val="18"/>
              </w:rPr>
              <w:t xml:space="preserve">Descriptive </w:t>
            </w:r>
            <w:proofErr w:type="spellStart"/>
            <w:r w:rsidRPr="00DF53F1">
              <w:rPr>
                <w:sz w:val="18"/>
                <w:szCs w:val="18"/>
              </w:rPr>
              <w:t>statistics</w:t>
            </w:r>
            <w:r w:rsidRPr="00DF53F1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DF53F1">
              <w:rPr>
                <w:sz w:val="18"/>
                <w:szCs w:val="18"/>
              </w:rPr>
              <w:t xml:space="preserve"> (hours or events)</w:t>
            </w:r>
          </w:p>
        </w:tc>
      </w:tr>
      <w:tr w:rsidR="003B53D7" w:rsidRPr="00DF53F1" w14:paraId="4DBC02F9" w14:textId="77777777" w:rsidTr="003B53D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3161" w14:textId="77777777" w:rsidR="003B53D7" w:rsidRPr="00DF53F1" w:rsidRDefault="003B53D7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27096" w14:textId="0BF38009" w:rsidR="003B53D7" w:rsidRPr="00DF53F1" w:rsidRDefault="003B53D7" w:rsidP="003B5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Arial"/>
                <w:i/>
                <w:i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23FC6A2" w14:textId="07D6CC62" w:rsidR="003B53D7" w:rsidRPr="00DF53F1" w:rsidRDefault="003B53D7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Arial"/>
                <w:i/>
                <w:iCs/>
                <w:color w:val="000000"/>
                <w:sz w:val="18"/>
                <w:szCs w:val="18"/>
              </w:rPr>
              <w:t>End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B3DD64" w14:textId="77777777" w:rsidR="003B53D7" w:rsidRPr="00DF53F1" w:rsidRDefault="003B53D7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410312" w14:textId="77777777" w:rsidR="003B53D7" w:rsidRPr="00DF53F1" w:rsidRDefault="003B53D7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1F96CA" w14:textId="77777777" w:rsidR="003B53D7" w:rsidRPr="00DF53F1" w:rsidRDefault="003B53D7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proofErr w:type="spellStart"/>
            <w:r w:rsidRPr="00DF53F1">
              <w:rPr>
                <w:rFonts w:eastAsia="Arial"/>
                <w:color w:val="000000"/>
                <w:sz w:val="18"/>
                <w:szCs w:val="18"/>
              </w:rPr>
              <w:t>NA</w:t>
            </w:r>
            <w:r w:rsidRPr="00DF53F1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8A7A2" w14:textId="77777777" w:rsidR="003B53D7" w:rsidRPr="00DF53F1" w:rsidRDefault="003B53D7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DF53F1">
              <w:rPr>
                <w:rFonts w:eastAsia="Arial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3F368" w14:textId="77777777" w:rsidR="003B53D7" w:rsidRPr="00DF53F1" w:rsidRDefault="003B53D7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DF53F1">
              <w:rPr>
                <w:rFonts w:eastAsia="Arial"/>
                <w:color w:val="00000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D9281" w14:textId="77777777" w:rsidR="003B53D7" w:rsidRPr="00DF53F1" w:rsidRDefault="003B53D7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DF53F1">
              <w:rPr>
                <w:rFonts w:eastAsia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A41C4" w14:textId="77777777" w:rsidR="003B53D7" w:rsidRPr="00DF53F1" w:rsidRDefault="003B53D7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DF53F1">
              <w:rPr>
                <w:rFonts w:eastAsia="Arial"/>
                <w:color w:val="000000"/>
                <w:sz w:val="18"/>
                <w:szCs w:val="18"/>
              </w:rPr>
              <w:t>q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9F36A" w14:textId="77777777" w:rsidR="003B53D7" w:rsidRPr="00DF53F1" w:rsidRDefault="003B53D7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DF53F1">
              <w:rPr>
                <w:rFonts w:eastAsia="Arial"/>
                <w:color w:val="000000"/>
                <w:sz w:val="18"/>
                <w:szCs w:val="18"/>
              </w:rPr>
              <w:t>max</w:t>
            </w:r>
          </w:p>
        </w:tc>
      </w:tr>
      <w:tr w:rsidR="00C176E3" w:rsidRPr="00DF53F1" w14:paraId="41F2D14D" w14:textId="77777777" w:rsidTr="000A0EE2">
        <w:trPr>
          <w:gridAfter w:val="1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</w:tcBorders>
            <w:shd w:val="clear" w:color="auto" w:fill="FFFFFF"/>
          </w:tcPr>
          <w:p w14:paraId="40CADFA7" w14:textId="77777777" w:rsidR="00C176E3" w:rsidRPr="00DF53F1" w:rsidRDefault="00C176E3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18"/>
                <w:szCs w:val="18"/>
              </w:rPr>
            </w:pPr>
            <w:r w:rsidRPr="00DF53F1">
              <w:rPr>
                <w:rFonts w:eastAsia="Arial"/>
                <w:color w:val="000000"/>
                <w:sz w:val="18"/>
                <w:szCs w:val="18"/>
              </w:rPr>
              <w:t>Pre-</w:t>
            </w:r>
            <w:proofErr w:type="spellStart"/>
            <w:r w:rsidRPr="00DF53F1">
              <w:rPr>
                <w:rFonts w:eastAsia="Arial"/>
                <w:color w:val="000000"/>
                <w:sz w:val="18"/>
                <w:szCs w:val="18"/>
              </w:rPr>
              <w:t>anthesis</w:t>
            </w:r>
            <w:proofErr w:type="spellEnd"/>
          </w:p>
        </w:tc>
      </w:tr>
      <w:tr w:rsidR="00DF53F1" w:rsidRPr="00DF53F1" w14:paraId="3B139BAD" w14:textId="77777777" w:rsidTr="000A0EE2">
        <w:trPr>
          <w:trHeight w:val="179"/>
          <w:jc w:val="center"/>
        </w:trPr>
        <w:tc>
          <w:tcPr>
            <w:tcW w:w="0" w:type="auto"/>
            <w:tcBorders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44354" w14:textId="7733FCDC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TR.19T22nR.G0.2.dusk.sum_10</w:t>
            </w:r>
          </w:p>
        </w:tc>
        <w:tc>
          <w:tcPr>
            <w:tcW w:w="0" w:type="auto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7A484" w14:textId="4BA5239C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F1BDE" w14:textId="439329B4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bottom w:val="none" w:sz="0" w:space="0" w:color="000000"/>
            </w:tcBorders>
            <w:shd w:val="clear" w:color="auto" w:fill="FFFFFF"/>
            <w:vAlign w:val="center"/>
          </w:tcPr>
          <w:p w14:paraId="47BCEB2A" w14:textId="2BB56C5C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none" w:sz="0" w:space="0" w:color="000000"/>
            </w:tcBorders>
            <w:shd w:val="clear" w:color="auto" w:fill="FFFFFF"/>
            <w:vAlign w:val="center"/>
          </w:tcPr>
          <w:p w14:paraId="35968A18" w14:textId="3A528AFC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fa2.58_52.TR.19T22nR.G0.2.dusk.sum_10</w:t>
            </w:r>
          </w:p>
        </w:tc>
        <w:tc>
          <w:tcPr>
            <w:tcW w:w="0" w:type="auto"/>
            <w:tcBorders>
              <w:bottom w:val="none" w:sz="0" w:space="0" w:color="000000"/>
            </w:tcBorders>
            <w:shd w:val="clear" w:color="auto" w:fill="FFFFFF"/>
            <w:vAlign w:val="center"/>
          </w:tcPr>
          <w:p w14:paraId="6B3C7A68" w14:textId="2DAE6AF8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0D0C2" w14:textId="201AFDD8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56863" w14:textId="1368810D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2637F" w14:textId="3F328EC0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FEE8E" w14:textId="0BFBE12B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gridSpan w:val="2"/>
            <w:tcBorders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F9B3F" w14:textId="03DCBC59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7</w:t>
            </w:r>
          </w:p>
        </w:tc>
      </w:tr>
      <w:tr w:rsidR="00DF53F1" w:rsidRPr="00DF53F1" w14:paraId="19413210" w14:textId="77777777" w:rsidTr="000A0EE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802E0" w14:textId="11C29284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T.3T7.dawn.sum_2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35312" w14:textId="4E6716DF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6B195" w14:textId="706752A7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EC76503" w14:textId="530792B5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27B13A8" w14:textId="1DFE8885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fa2.54_48.T.3T7.dawn.sum_2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6ADFFB3" w14:textId="4225E920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776FC" w14:textId="551BCE64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45E3" w14:textId="21ADE17E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91.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1F2FB" w14:textId="59FEDCFE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223.6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32EAC" w14:textId="01EF7B68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261.0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24BC3" w14:textId="4112163E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326</w:t>
            </w:r>
          </w:p>
        </w:tc>
      </w:tr>
      <w:tr w:rsidR="00DF53F1" w:rsidRPr="00DF53F1" w14:paraId="35550B6D" w14:textId="77777777" w:rsidTr="000A0EE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A4875" w14:textId="17C3D1E4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T.3T7.dawn.sum_2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A96A1" w14:textId="1958BE6D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18E81" w14:textId="6FF9682D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624D9FB" w14:textId="02F1AE6C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ECB5A55" w14:textId="4F60D929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fa2.51_44.T.3T7.dawn.sum_2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A555B4D" w14:textId="7BCBD6EC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C6C85" w14:textId="00ED76B8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BF218" w14:textId="062A20ED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242.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3835E" w14:textId="734EF1F9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293.2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3A8A1" w14:textId="146A9BB7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344.8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90F83" w14:textId="4F089899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443</w:t>
            </w:r>
          </w:p>
        </w:tc>
      </w:tr>
      <w:tr w:rsidR="00DF53F1" w:rsidRPr="00DF53F1" w14:paraId="25B5D380" w14:textId="77777777" w:rsidTr="000A0EE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431BC" w14:textId="144487EB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T.G28.dusk.sum_1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4CAAC" w14:textId="549EE26C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FE600" w14:textId="224BA1E4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7176CB6" w14:textId="562E6485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8B24C60" w14:textId="5A1FB9E0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fa2.51_38.T.G28.dusk.sum_1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B28B294" w14:textId="14A1AC09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797FB" w14:textId="67DB1A5A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E4536" w14:textId="100BFD4E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1F7F8" w14:textId="4B1734C4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2A649" w14:textId="1EB694D8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1F30C" w14:textId="03FE8530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26</w:t>
            </w:r>
          </w:p>
        </w:tc>
      </w:tr>
      <w:tr w:rsidR="00DF53F1" w:rsidRPr="00DF53F1" w14:paraId="67594C5F" w14:textId="77777777" w:rsidTr="000A0EE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F9B8F" w14:textId="2B0426C9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T.G28.dusk.sum_2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F9BEB" w14:textId="086B944F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7C29" w14:textId="0B4370E3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1E0F90C" w14:textId="1C079973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EBF3E7E" w14:textId="2D566C86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fa2.46_22.T.G28.dusk.sum_2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9CD2849" w14:textId="547ABC8E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F616C" w14:textId="3F5020B7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92B19" w14:textId="2F5FF835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74723" w14:textId="17CB21EA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0B028" w14:textId="580DEC69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2A8FA" w14:textId="3347066A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39</w:t>
            </w:r>
          </w:p>
        </w:tc>
      </w:tr>
      <w:tr w:rsidR="00DF53F1" w:rsidRPr="00DF53F1" w14:paraId="4E762218" w14:textId="77777777" w:rsidTr="000A0EE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3BFE9" w14:textId="6406111D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T.G28.dusk.sum_3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640F6" w14:textId="353E1C30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E5BF" w14:textId="759CE58B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DC8BC0F" w14:textId="0147B717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8E3660A" w14:textId="51B57FC4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fa2.46_22.T.G28.dusk.sum_3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6CE5843" w14:textId="283DFFB8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CD8E2" w14:textId="12C6B830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92812" w14:textId="21CCA6EC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32FCE" w14:textId="1B724815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DAF94" w14:textId="6D67006D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58E04" w14:textId="3FE8EFE0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49</w:t>
            </w:r>
          </w:p>
        </w:tc>
      </w:tr>
      <w:tr w:rsidR="00DF53F1" w:rsidRPr="00DF53F1" w14:paraId="7D6732FF" w14:textId="77777777" w:rsidTr="000A0EE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6C91D" w14:textId="56613332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T.G28.dusk.sum_2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2193" w14:textId="182B5E88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AB52F" w14:textId="7EF9E924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5458912" w14:textId="36A51675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7A82579" w14:textId="29C58A91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fa2.41_28.T.G28.dusk.sum_2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8B253B1" w14:textId="2E341F33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1AB1A" w14:textId="5E410E21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03C0" w14:textId="1356E3D7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2A79C" w14:textId="588A3B44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4AA64" w14:textId="755CE7E8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AA4E" w14:textId="24426582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35</w:t>
            </w:r>
          </w:p>
        </w:tc>
      </w:tr>
      <w:tr w:rsidR="00DF53F1" w:rsidRPr="00DF53F1" w14:paraId="3947E141" w14:textId="77777777" w:rsidTr="000A0EE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C5778" w14:textId="171F0E61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RH.90.rl.count6.dawn.sum_1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49A19" w14:textId="0986FBCC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85C2B" w14:textId="4E3546B9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EE4A21C" w14:textId="75F79154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42BC065" w14:textId="53C3FFFD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fa2.38_29.RH.90.rl.count6.dawn.sum_1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D80D3AF" w14:textId="3DAD1131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5B71D" w14:textId="50D4BAE6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ECBDF" w14:textId="4B964C45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4.2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FF8EA" w14:textId="655B6327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32.9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CE6C0" w14:textId="22B0D12A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41.8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D2100" w14:textId="7DBE2519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71</w:t>
            </w:r>
          </w:p>
        </w:tc>
      </w:tr>
      <w:tr w:rsidR="00DF53F1" w:rsidRPr="00DF53F1" w14:paraId="62DDA754" w14:textId="77777777" w:rsidTr="000A0EE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955CE" w14:textId="20C1CDB0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RH.90.rl.count6.dawn.sum_2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D757C" w14:textId="04504AF0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0F1FD" w14:textId="13F8B03A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3202584" w14:textId="38A07D22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34C120C" w14:textId="4F1840C0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fa2.36_24.RH.90.rl.count6.dawn.sum_2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85D08B6" w14:textId="6762FE52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40A5A" w14:textId="746D0380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E0F8B" w14:textId="5C86B2A4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31.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6E9BE" w14:textId="6A431EB9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51.4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1D1E0" w14:textId="60000A4B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69.0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D4C87" w14:textId="6481A8B4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97</w:t>
            </w:r>
          </w:p>
        </w:tc>
      </w:tr>
      <w:tr w:rsidR="00DF53F1" w:rsidRPr="00DF53F1" w14:paraId="216AE5D4" w14:textId="77777777" w:rsidTr="000A0EE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92043" w14:textId="60D60883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TRH.G28nRH.L40.dusk.sum_2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78B4D" w14:textId="4EC0E65F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7BE3E" w14:textId="519D6C32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0CA5659" w14:textId="58B6F1F2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D5F57B1" w14:textId="5060576F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fa2.33_26.TRH.G28nRH.L40.dusk.sum_2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DB40675" w14:textId="7CCDD85F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87238" w14:textId="1BC3F0F9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2C5A1" w14:textId="703C4DD1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91EB" w14:textId="258902BD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EDBCF" w14:textId="2DE3E523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35C5A" w14:textId="413695ED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6</w:t>
            </w:r>
          </w:p>
        </w:tc>
      </w:tr>
      <w:tr w:rsidR="00DF53F1" w:rsidRPr="00DF53F1" w14:paraId="58DC3917" w14:textId="77777777" w:rsidTr="000A0EE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FB688" w14:textId="52644644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T.G28.dusk.sum_1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A41F2" w14:textId="52E08196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09FC8" w14:textId="47594AFF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C4E7E57" w14:textId="3927B437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A51C2C5" w14:textId="0EA380B9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fa2.30_22.T.G28.dusk.sum_1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DA9E072" w14:textId="2F3BEA89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4704C" w14:textId="53462008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4E942" w14:textId="0E309C40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52DB2" w14:textId="2CB68DB1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6B94A" w14:textId="6358DF68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F39E1" w14:textId="2D347A3A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9</w:t>
            </w:r>
          </w:p>
        </w:tc>
      </w:tr>
      <w:tr w:rsidR="00DF53F1" w:rsidRPr="00DF53F1" w14:paraId="3E94AF79" w14:textId="77777777" w:rsidTr="000A0EE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E88F9" w14:textId="632711F5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TRH.G28nRH.L40.dusk.sum_3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AF72" w14:textId="3B1AB2DC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C6CFA" w14:textId="34542C95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80D6E03" w14:textId="39E452B0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64255F5" w14:textId="7A89DF2C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fa2.21_14.TRH.G28nRH.L40.dusk.sum_3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9E89549" w14:textId="3B070DCA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DFF9" w14:textId="1DB5D453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40DC1" w14:textId="6EBF9AA1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064B9" w14:textId="45896FE2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51593" w14:textId="4BE3A913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998B9" w14:textId="06127716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6</w:t>
            </w:r>
          </w:p>
        </w:tc>
      </w:tr>
      <w:tr w:rsidR="00DF53F1" w:rsidRPr="00DF53F1" w14:paraId="5C818044" w14:textId="77777777" w:rsidTr="000A0EE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CD93D" w14:textId="7E486917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T.22T25.dusk.sum_2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6CC08" w14:textId="5547509C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E24B3" w14:textId="21BFC31A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4D2C00B" w14:textId="79148276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41E37BF" w14:textId="33212D4B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fa2.16_9.T.22T25.dusk.sum_2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64D5461" w14:textId="3C437061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AFDB5" w14:textId="30BF07C6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3D4E2" w14:textId="4DFB7B57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09.8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AAA8E" w14:textId="7406F642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24.9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DFC39" w14:textId="1B359FCB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45.5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1376" w14:textId="77A2362C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65</w:t>
            </w:r>
          </w:p>
        </w:tc>
      </w:tr>
      <w:tr w:rsidR="00C176E3" w:rsidRPr="00DF53F1" w14:paraId="0E5787C7" w14:textId="77777777" w:rsidTr="000A0EE2">
        <w:trPr>
          <w:gridAfter w:val="1"/>
          <w:jc w:val="center"/>
        </w:trPr>
        <w:tc>
          <w:tcPr>
            <w:tcW w:w="0" w:type="auto"/>
            <w:gridSpan w:val="11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4DD7AA" w14:textId="77777777" w:rsidR="00C176E3" w:rsidRPr="00DF53F1" w:rsidRDefault="00C176E3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rFonts w:eastAsia="Arial"/>
                <w:color w:val="000000"/>
                <w:sz w:val="18"/>
                <w:szCs w:val="18"/>
              </w:rPr>
              <w:t>Post-</w:t>
            </w:r>
            <w:proofErr w:type="spellStart"/>
            <w:r w:rsidRPr="00DF53F1">
              <w:rPr>
                <w:rFonts w:eastAsia="Arial"/>
                <w:color w:val="000000"/>
                <w:sz w:val="18"/>
                <w:szCs w:val="18"/>
              </w:rPr>
              <w:t>anthesis</w:t>
            </w:r>
            <w:proofErr w:type="spellEnd"/>
          </w:p>
        </w:tc>
      </w:tr>
      <w:tr w:rsidR="00DF53F1" w:rsidRPr="00DF53F1" w14:paraId="56C12430" w14:textId="77777777" w:rsidTr="000A0EE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89CD" w14:textId="21AFBF9B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T.22T25.dusk.sum_3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35344" w14:textId="01F86E97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E30B9" w14:textId="3C6673A8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DEFD498" w14:textId="7A2E0AB0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4BB8536" w14:textId="31561A58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fa2.12_-1.T.22T25.dusk.sum_3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8F25917" w14:textId="00205B49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6D1E" w14:textId="5899FAE7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218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706B8" w14:textId="4B166E52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277.2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98D1E" w14:textId="45EEB447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322.8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7B4A8" w14:textId="604B4159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367.8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A5524" w14:textId="0122D324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453</w:t>
            </w:r>
          </w:p>
        </w:tc>
      </w:tr>
      <w:tr w:rsidR="00DF53F1" w:rsidRPr="00DF53F1" w14:paraId="60937EF1" w14:textId="77777777" w:rsidTr="000A0EE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F50AC" w14:textId="27F335CB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color w:val="000000"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R.0.5.rl.count5.24h.sum_2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6A2AF" w14:textId="5CB4CFA9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color w:val="000000"/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C095C" w14:textId="5AB94BFA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color w:val="000000"/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-1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FFFFCF0" w14:textId="71A9723E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color w:val="000000"/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A978051" w14:textId="27552B2D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color w:val="000000"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fa2.3_-10.R.0.5.rl.count5.24h.sum_2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1228A74" w14:textId="3099A709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color w:val="000000"/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6549E" w14:textId="3948318C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color w:val="000000"/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8E805" w14:textId="509443E6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color w:val="000000"/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0.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9F19D" w14:textId="3720E8A6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color w:val="000000"/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5.4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70028" w14:textId="3E9DAA4F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color w:val="000000"/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7.8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DDC91" w14:textId="058E3267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color w:val="000000"/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56</w:t>
            </w:r>
          </w:p>
        </w:tc>
      </w:tr>
      <w:tr w:rsidR="00DF53F1" w:rsidRPr="00DF53F1" w14:paraId="543AA0FE" w14:textId="77777777" w:rsidTr="000A0EE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88998" w14:textId="4464FCFF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color w:val="000000"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R.0.5.rl.count5.24h.sum_2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34D68" w14:textId="567BA4D4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color w:val="000000"/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D69AB" w14:textId="25214BAE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color w:val="000000"/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-1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0DBAB9F" w14:textId="6E29144F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color w:val="000000"/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653DF2F" w14:textId="5E4C00B4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color w:val="000000"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fa2.3_-13.R.0.5.rl.count5.24h.sum_2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AA5E19E" w14:textId="07437358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color w:val="000000"/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D588B" w14:textId="16339EB0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color w:val="000000"/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AA6C9" w14:textId="30E34DF7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color w:val="000000"/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5.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D4223" w14:textId="0827D32C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color w:val="000000"/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9.8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F1FBF" w14:textId="0979889A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color w:val="000000"/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26.8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18C93" w14:textId="6AA7BAD1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color w:val="000000"/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67</w:t>
            </w:r>
          </w:p>
        </w:tc>
      </w:tr>
      <w:tr w:rsidR="00DF53F1" w:rsidRPr="00DF53F1" w14:paraId="02ED0912" w14:textId="77777777" w:rsidTr="000A0EE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624AC" w14:textId="6175500B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TRH.19T22nRH.L40.dawn.sum_1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9AF26" w14:textId="6C33DFD6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14EBF" w14:textId="4A79706C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-11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C86DEAA" w14:textId="756AFA87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D18DB2C" w14:textId="1552E8E2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fa2.-2_-11.TRH.19T22nRH.L40.dawn.sum_1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D9D28C3" w14:textId="704170F1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18B65" w14:textId="49E190F7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D7143" w14:textId="5D5B217E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F13CC" w14:textId="613CCF57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747B6" w14:textId="7B5B52FA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6D95A" w14:textId="6E055807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0</w:t>
            </w:r>
          </w:p>
        </w:tc>
      </w:tr>
      <w:tr w:rsidR="00DF53F1" w:rsidRPr="00DF53F1" w14:paraId="459659A2" w14:textId="77777777" w:rsidTr="00DF53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1B3EE" w14:textId="7FC5F5AF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TRH.19T22nRH.L40.dawn.sum_15</w:t>
            </w:r>
          </w:p>
        </w:tc>
        <w:tc>
          <w:tcPr>
            <w:tcW w:w="0" w:type="auto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09ABD" w14:textId="0DB8DB6C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-6</w:t>
            </w:r>
          </w:p>
        </w:tc>
        <w:tc>
          <w:tcPr>
            <w:tcW w:w="0" w:type="auto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D1702" w14:textId="619DD4F4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0" w:type="auto"/>
            <w:tcBorders>
              <w:top w:val="none" w:sz="0" w:space="0" w:color="000000"/>
            </w:tcBorders>
            <w:shd w:val="clear" w:color="auto" w:fill="FFFFFF"/>
            <w:vAlign w:val="center"/>
          </w:tcPr>
          <w:p w14:paraId="1888731B" w14:textId="2AA27AD0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</w:tcBorders>
            <w:shd w:val="clear" w:color="auto" w:fill="FFFFFF"/>
            <w:vAlign w:val="center"/>
          </w:tcPr>
          <w:p w14:paraId="45B4A24F" w14:textId="715D170F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fa2.-6_-15.TRH.19T22nRH.L40.dawn.sum_15</w:t>
            </w:r>
          </w:p>
        </w:tc>
        <w:tc>
          <w:tcPr>
            <w:tcW w:w="0" w:type="auto"/>
            <w:tcBorders>
              <w:top w:val="none" w:sz="0" w:space="0" w:color="000000"/>
            </w:tcBorders>
            <w:shd w:val="clear" w:color="auto" w:fill="FFFFFF"/>
            <w:vAlign w:val="center"/>
          </w:tcPr>
          <w:p w14:paraId="3DC37FD3" w14:textId="17F38C3A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B944D" w14:textId="3333BFEA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50EDD" w14:textId="008DD42A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7F34D" w14:textId="12CE018B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DA199" w14:textId="0B41C67C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D2F24" w14:textId="39F22500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0</w:t>
            </w:r>
          </w:p>
        </w:tc>
      </w:tr>
      <w:tr w:rsidR="00DF53F1" w:rsidRPr="00DF53F1" w14:paraId="0A9248E3" w14:textId="77777777" w:rsidTr="00DF53F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988B9" w14:textId="33C64B13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TR.13T16nR.G0.2.dusk.sum_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EF821" w14:textId="4541D8BB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-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1B212" w14:textId="2E67E2B1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-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99638F" w14:textId="0C6732A8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8D4B14" w14:textId="50E23C9B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8"/>
                <w:szCs w:val="18"/>
              </w:rPr>
            </w:pPr>
            <w:r w:rsidRPr="00DF53F1">
              <w:rPr>
                <w:i/>
                <w:iCs/>
                <w:color w:val="000000"/>
                <w:sz w:val="18"/>
                <w:szCs w:val="18"/>
              </w:rPr>
              <w:t>fa2.-11_-19.TR.13T16nR.G0.2.dusk.sum_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28607D8" w14:textId="203ACAA6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D18C" w14:textId="79047345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EA6E0" w14:textId="03EC8E4D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4B000" w14:textId="360D65A7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0B48E" w14:textId="420D89E1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9.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BB382" w14:textId="757067E9" w:rsidR="00DF53F1" w:rsidRPr="00DF53F1" w:rsidRDefault="00DF53F1" w:rsidP="00DF53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8"/>
                <w:szCs w:val="18"/>
              </w:rPr>
            </w:pPr>
            <w:r w:rsidRPr="00DF53F1">
              <w:rPr>
                <w:color w:val="000000"/>
                <w:sz w:val="18"/>
                <w:szCs w:val="18"/>
              </w:rPr>
              <w:t>12</w:t>
            </w:r>
          </w:p>
        </w:tc>
      </w:tr>
    </w:tbl>
    <w:p w14:paraId="37128E7A" w14:textId="7D5D21C7" w:rsidR="00C176E3" w:rsidRPr="00042F31" w:rsidRDefault="00C176E3" w:rsidP="00C176E3">
      <w:pPr>
        <w:jc w:val="both"/>
      </w:pPr>
      <w:proofErr w:type="gramStart"/>
      <w:r w:rsidRPr="00D07781">
        <w:rPr>
          <w:vertAlign w:val="superscript"/>
        </w:rPr>
        <w:t>a</w:t>
      </w:r>
      <w:proofErr w:type="gramEnd"/>
      <w:r w:rsidRPr="00D07781">
        <w:t xml:space="preserve"> NA</w:t>
      </w:r>
      <w:r w:rsidR="00B219E5">
        <w:t xml:space="preserve"> </w:t>
      </w:r>
      <w:r w:rsidR="006A4DDC">
        <w:t xml:space="preserve">is the </w:t>
      </w:r>
      <w:r w:rsidRPr="00D07781">
        <w:t xml:space="preserve">number of missing values, min = minimum, q1 = first quartile, q3 = third quartile, and max = maximum values. </w:t>
      </w:r>
      <w:r>
        <w:t>‘</w:t>
      </w:r>
      <w:r w:rsidRPr="00042F31">
        <w:rPr>
          <w:i/>
          <w:iCs/>
        </w:rPr>
        <w:t>Count</w:t>
      </w:r>
      <w:r>
        <w:t xml:space="preserve">’-based </w:t>
      </w:r>
      <w:r w:rsidRPr="00042F31">
        <w:t xml:space="preserve">variables (e.g., </w:t>
      </w:r>
      <w:r w:rsidRPr="00042F31">
        <w:rPr>
          <w:i/>
          <w:iCs/>
        </w:rPr>
        <w:t>R.0.5.rl.count5.24h.sum_25</w:t>
      </w:r>
      <w:r w:rsidRPr="00042F31">
        <w:t>) and ‘</w:t>
      </w:r>
      <w:r w:rsidRPr="00042F31">
        <w:rPr>
          <w:i/>
          <w:iCs/>
        </w:rPr>
        <w:t>peak</w:t>
      </w:r>
      <w:r w:rsidRPr="00042F31">
        <w:t xml:space="preserve">’-based variables (e.g., </w:t>
      </w:r>
      <w:r w:rsidRPr="00042F31">
        <w:rPr>
          <w:i/>
          <w:iCs/>
        </w:rPr>
        <w:t>RH6.peak4.dusk.sum_25</w:t>
      </w:r>
      <w:r w:rsidRPr="00042F31">
        <w:t xml:space="preserve">) measure the number of events during the optimal period, while other variables </w:t>
      </w:r>
      <w:r w:rsidR="001971CD">
        <w:t>measure</w:t>
      </w:r>
      <w:r w:rsidRPr="00042F31">
        <w:t xml:space="preserve"> accumulated hours.</w:t>
      </w:r>
    </w:p>
    <w:p w14:paraId="5DF0BE01" w14:textId="26919091" w:rsidR="00C176E3" w:rsidRPr="00D07781" w:rsidRDefault="00C176E3" w:rsidP="00C176E3">
      <w:pPr>
        <w:jc w:val="both"/>
      </w:pPr>
      <w:proofErr w:type="gramStart"/>
      <w:r w:rsidRPr="00D07781">
        <w:rPr>
          <w:vertAlign w:val="superscript"/>
        </w:rPr>
        <w:t>b</w:t>
      </w:r>
      <w:proofErr w:type="gramEnd"/>
      <w:r w:rsidR="006A4DDC">
        <w:t xml:space="preserve"> M</w:t>
      </w:r>
      <w:r w:rsidRPr="00D07781">
        <w:t>issing</w:t>
      </w:r>
      <w:r w:rsidR="006A4DDC">
        <w:t xml:space="preserve"> values </w:t>
      </w:r>
      <w:r w:rsidRPr="00D07781">
        <w:t xml:space="preserve">in descriptive summary at the beginning and end of the season was due to variations in </w:t>
      </w:r>
      <w:r w:rsidR="00051F84">
        <w:t>the</w:t>
      </w:r>
      <w:r w:rsidRPr="00D07781">
        <w:t xml:space="preserve"> length </w:t>
      </w:r>
      <w:r w:rsidR="00051F84">
        <w:t xml:space="preserve">of the growing season </w:t>
      </w:r>
      <w:bookmarkStart w:id="0" w:name="_GoBack"/>
      <w:bookmarkEnd w:id="0"/>
      <w:r w:rsidRPr="00D07781">
        <w:t xml:space="preserve">among environments. </w:t>
      </w:r>
    </w:p>
    <w:p w14:paraId="77B6047A" w14:textId="77777777" w:rsidR="00C176E3" w:rsidRPr="00D07781" w:rsidRDefault="00C176E3" w:rsidP="00C176E3">
      <w:pPr>
        <w:spacing w:line="480" w:lineRule="auto"/>
        <w:jc w:val="both"/>
      </w:pPr>
    </w:p>
    <w:p w14:paraId="1CD6AD8A" w14:textId="77777777" w:rsidR="00C176E3" w:rsidRDefault="00C176E3" w:rsidP="00C176E3">
      <w:pPr>
        <w:spacing w:line="480" w:lineRule="auto"/>
        <w:jc w:val="both"/>
        <w:rPr>
          <w:b/>
          <w:bCs/>
        </w:rPr>
      </w:pPr>
    </w:p>
    <w:p w14:paraId="2F990870" w14:textId="77777777" w:rsidR="00723FC6" w:rsidRDefault="00723FC6" w:rsidP="00C176E3">
      <w:pPr>
        <w:spacing w:line="360" w:lineRule="auto"/>
        <w:jc w:val="both"/>
        <w:rPr>
          <w:b/>
          <w:bCs/>
        </w:rPr>
      </w:pPr>
    </w:p>
    <w:p w14:paraId="5666D4F1" w14:textId="50299AE7" w:rsidR="00723FC6" w:rsidRDefault="00847F45" w:rsidP="00C176E3">
      <w:pPr>
        <w:spacing w:line="360" w:lineRule="auto"/>
        <w:jc w:val="both"/>
        <w:rPr>
          <w:b/>
          <w:bCs/>
        </w:rPr>
      </w:pPr>
      <w:r>
        <w:rPr>
          <w:b/>
          <w:bCs/>
        </w:rPr>
        <w:lastRenderedPageBreak/>
        <w:t>T</w:t>
      </w:r>
      <w:r w:rsidR="00723FC6">
        <w:rPr>
          <w:b/>
          <w:bCs/>
        </w:rPr>
        <w:t>ABLE</w:t>
      </w:r>
      <w:r w:rsidR="00C176E3" w:rsidRPr="00D07781">
        <w:rPr>
          <w:b/>
          <w:bCs/>
        </w:rPr>
        <w:t xml:space="preserve"> </w:t>
      </w:r>
      <w:r w:rsidR="00C176E3">
        <w:rPr>
          <w:b/>
          <w:bCs/>
        </w:rPr>
        <w:t>S2</w:t>
      </w:r>
      <w:r w:rsidR="00C176E3" w:rsidRPr="00D07781">
        <w:rPr>
          <w:b/>
          <w:bCs/>
        </w:rPr>
        <w:t xml:space="preserve"> </w:t>
      </w:r>
    </w:p>
    <w:p w14:paraId="2297A5D3" w14:textId="6AA4FC10" w:rsidR="00C176E3" w:rsidRPr="00D07781" w:rsidRDefault="00847F45" w:rsidP="00C176E3">
      <w:pPr>
        <w:spacing w:line="360" w:lineRule="auto"/>
        <w:jc w:val="both"/>
      </w:pPr>
      <w:r w:rsidRPr="001827DD">
        <w:t xml:space="preserve">Description of the </w:t>
      </w:r>
      <w:r>
        <w:t>28</w:t>
      </w:r>
      <w:r w:rsidRPr="001827DD">
        <w:t xml:space="preserve"> weather-based variables associated with</w:t>
      </w:r>
      <w:r>
        <w:t xml:space="preserve"> the third</w:t>
      </w:r>
      <w:r w:rsidRPr="001827DD">
        <w:t xml:space="preserve"> environmental loading factor</w:t>
      </w:r>
      <w:proofErr w:type="gramStart"/>
      <w:r w:rsidRPr="001827DD"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λ</m:t>
                </m:r>
              </m:e>
            </m:acc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Pr="001827DD">
        <w:t xml:space="preserve">, in the ‘SNB dataset’. </w:t>
      </w:r>
      <w:r w:rsidRPr="00847F45">
        <w:t>For each first-level variable, the optimal epidemiological period</w:t>
      </w:r>
      <w:r>
        <w:t xml:space="preserve">, </w:t>
      </w:r>
      <w:r w:rsidRPr="00847F45">
        <w:t>defined by the start and end days relative to predicted wheat anthesis (</w:t>
      </w:r>
      <w:r w:rsidRPr="00847F45">
        <w:rPr>
          <w:i/>
          <w:iCs/>
        </w:rPr>
        <w:t>LAG</w:t>
      </w:r>
      <w:r w:rsidRPr="00847F45">
        <w:t>)</w:t>
      </w:r>
      <w:r>
        <w:t xml:space="preserve">, </w:t>
      </w:r>
      <w:r w:rsidRPr="00847F45">
        <w:t>along with its duration and descriptive statistics for the corresponding second-level aggregated variables, are presented.</w:t>
      </w:r>
    </w:p>
    <w:tbl>
      <w:tblPr>
        <w:tblW w:w="12960" w:type="dxa"/>
        <w:jc w:val="center"/>
        <w:tblLayout w:type="fixed"/>
        <w:tblCellMar>
          <w:left w:w="14" w:type="dxa"/>
          <w:right w:w="14" w:type="dxa"/>
        </w:tblCellMar>
        <w:tblLook w:val="0420" w:firstRow="1" w:lastRow="0" w:firstColumn="0" w:lastColumn="0" w:noHBand="0" w:noVBand="1"/>
      </w:tblPr>
      <w:tblGrid>
        <w:gridCol w:w="3420"/>
        <w:gridCol w:w="630"/>
        <w:gridCol w:w="630"/>
        <w:gridCol w:w="900"/>
        <w:gridCol w:w="3960"/>
        <w:gridCol w:w="540"/>
        <w:gridCol w:w="555"/>
        <w:gridCol w:w="605"/>
        <w:gridCol w:w="605"/>
        <w:gridCol w:w="605"/>
        <w:gridCol w:w="510"/>
      </w:tblGrid>
      <w:tr w:rsidR="00143B17" w:rsidRPr="00847F45" w14:paraId="59176CE4" w14:textId="77777777" w:rsidTr="00143B17">
        <w:trPr>
          <w:jc w:val="center"/>
        </w:trPr>
        <w:tc>
          <w:tcPr>
            <w:tcW w:w="342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21890" w14:textId="77777777" w:rsidR="00143B17" w:rsidRPr="00847F45" w:rsidRDefault="00143B17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16"/>
                <w:szCs w:val="16"/>
              </w:rPr>
            </w:pPr>
          </w:p>
          <w:p w14:paraId="2EC15BB5" w14:textId="435438C1" w:rsidR="00143B17" w:rsidRPr="00847F45" w:rsidRDefault="00143B17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rFonts w:eastAsia="Arial"/>
                <w:color w:val="000000"/>
                <w:sz w:val="16"/>
                <w:szCs w:val="16"/>
              </w:rPr>
              <w:t>First-level variabl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84AEC" w14:textId="66A35D9F" w:rsidR="00143B17" w:rsidRPr="00847F45" w:rsidRDefault="00143B17" w:rsidP="00143B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eastAsia="Arial"/>
                <w:i/>
                <w:iCs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5F15C0" w14:textId="77777777" w:rsidR="00143B17" w:rsidRPr="00847F45" w:rsidRDefault="00143B17" w:rsidP="00197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16"/>
                <w:szCs w:val="16"/>
              </w:rPr>
            </w:pPr>
            <w:r w:rsidRPr="00847F45">
              <w:rPr>
                <w:rFonts w:eastAsia="Arial"/>
                <w:color w:val="000000"/>
                <w:sz w:val="16"/>
                <w:szCs w:val="16"/>
              </w:rPr>
              <w:t>Duration</w:t>
            </w:r>
          </w:p>
          <w:p w14:paraId="18D254AC" w14:textId="77777777" w:rsidR="00143B17" w:rsidRPr="00847F45" w:rsidRDefault="00143B17" w:rsidP="00197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16"/>
                <w:szCs w:val="16"/>
              </w:rPr>
            </w:pPr>
            <w:r w:rsidRPr="00847F45">
              <w:rPr>
                <w:rFonts w:eastAsia="Arial"/>
                <w:color w:val="000000"/>
                <w:sz w:val="16"/>
                <w:szCs w:val="16"/>
              </w:rPr>
              <w:t>(days)</w:t>
            </w:r>
          </w:p>
        </w:tc>
        <w:tc>
          <w:tcPr>
            <w:tcW w:w="396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696D53" w14:textId="77777777" w:rsidR="00143B17" w:rsidRPr="00847F45" w:rsidRDefault="00143B17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</w:rPr>
            </w:pPr>
          </w:p>
          <w:p w14:paraId="58070FDE" w14:textId="7E44F49F" w:rsidR="00143B17" w:rsidRPr="00847F45" w:rsidRDefault="00143B17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 w:rsidRPr="00847F45">
              <w:rPr>
                <w:rFonts w:eastAsia="Arial"/>
                <w:color w:val="000000"/>
                <w:sz w:val="16"/>
                <w:szCs w:val="16"/>
              </w:rPr>
              <w:t>Second-level variable</w:t>
            </w:r>
          </w:p>
        </w:tc>
        <w:tc>
          <w:tcPr>
            <w:tcW w:w="342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1F89922" w14:textId="77777777" w:rsidR="00143B17" w:rsidRPr="00847F45" w:rsidRDefault="00143B17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</w:rPr>
            </w:pPr>
            <w:r w:rsidRPr="00847F45">
              <w:rPr>
                <w:sz w:val="16"/>
                <w:szCs w:val="16"/>
              </w:rPr>
              <w:t xml:space="preserve">Descriptive </w:t>
            </w:r>
            <w:proofErr w:type="spellStart"/>
            <w:r w:rsidRPr="00847F45">
              <w:rPr>
                <w:sz w:val="16"/>
                <w:szCs w:val="16"/>
              </w:rPr>
              <w:t>statistics</w:t>
            </w:r>
            <w:r w:rsidRPr="00847F45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847F45">
              <w:rPr>
                <w:sz w:val="16"/>
                <w:szCs w:val="16"/>
                <w:vertAlign w:val="superscript"/>
              </w:rPr>
              <w:t xml:space="preserve"> </w:t>
            </w:r>
            <w:r w:rsidRPr="00847F45">
              <w:rPr>
                <w:sz w:val="16"/>
                <w:szCs w:val="16"/>
              </w:rPr>
              <w:t>(hours or events)</w:t>
            </w:r>
          </w:p>
        </w:tc>
      </w:tr>
      <w:tr w:rsidR="00C176E3" w:rsidRPr="00847F45" w14:paraId="75127B7F" w14:textId="77777777" w:rsidTr="00143B17">
        <w:trPr>
          <w:jc w:val="center"/>
        </w:trPr>
        <w:tc>
          <w:tcPr>
            <w:tcW w:w="3420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941DD" w14:textId="77777777" w:rsidR="00C176E3" w:rsidRPr="00847F45" w:rsidRDefault="00C176E3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0AFB9" w14:textId="5F698CE3" w:rsidR="00C176E3" w:rsidRPr="00847F45" w:rsidRDefault="00143B17" w:rsidP="00143B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Arial"/>
                <w:i/>
                <w:i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2308A" w14:textId="03364864" w:rsidR="00C176E3" w:rsidRPr="00847F45" w:rsidRDefault="00143B17" w:rsidP="00143B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Arial"/>
                <w:i/>
                <w:iCs/>
                <w:color w:val="000000"/>
                <w:sz w:val="16"/>
                <w:szCs w:val="16"/>
              </w:rPr>
              <w:t>End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0CD9ED" w14:textId="77777777" w:rsidR="00C176E3" w:rsidRPr="00847F45" w:rsidRDefault="00C176E3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1130FE" w14:textId="77777777" w:rsidR="00C176E3" w:rsidRPr="00847F45" w:rsidRDefault="00C176E3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A91363A" w14:textId="77777777" w:rsidR="00C176E3" w:rsidRPr="00847F45" w:rsidRDefault="00C176E3" w:rsidP="00197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proofErr w:type="spellStart"/>
            <w:r w:rsidRPr="00847F45">
              <w:rPr>
                <w:rFonts w:eastAsia="Arial"/>
                <w:color w:val="000000"/>
                <w:sz w:val="16"/>
                <w:szCs w:val="16"/>
              </w:rPr>
              <w:t>NA</w:t>
            </w:r>
            <w:r w:rsidRPr="00847F45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9FA27" w14:textId="77777777" w:rsidR="00C176E3" w:rsidRPr="00847F45" w:rsidRDefault="00C176E3" w:rsidP="00197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 w:rsidRPr="00847F45">
              <w:rPr>
                <w:rFonts w:eastAsia="Arial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E9503" w14:textId="77777777" w:rsidR="00C176E3" w:rsidRPr="00847F45" w:rsidRDefault="00C176E3" w:rsidP="00197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 w:rsidRPr="00847F45">
              <w:rPr>
                <w:rFonts w:eastAsia="Arial"/>
                <w:color w:val="000000"/>
                <w:sz w:val="16"/>
                <w:szCs w:val="16"/>
              </w:rPr>
              <w:t>q1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79532" w14:textId="77777777" w:rsidR="00C176E3" w:rsidRPr="00847F45" w:rsidRDefault="00C176E3" w:rsidP="00197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 w:rsidRPr="00847F45">
              <w:rPr>
                <w:rFonts w:eastAsia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3515D" w14:textId="77777777" w:rsidR="00C176E3" w:rsidRPr="00847F45" w:rsidRDefault="00C176E3" w:rsidP="00197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 w:rsidRPr="00847F45">
              <w:rPr>
                <w:rFonts w:eastAsia="Arial"/>
                <w:color w:val="000000"/>
                <w:sz w:val="16"/>
                <w:szCs w:val="16"/>
              </w:rPr>
              <w:t>q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55172" w14:textId="77777777" w:rsidR="00C176E3" w:rsidRPr="00847F45" w:rsidRDefault="00C176E3" w:rsidP="00197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 w:rsidRPr="00847F45">
              <w:rPr>
                <w:rFonts w:eastAsia="Arial"/>
                <w:color w:val="000000"/>
                <w:sz w:val="16"/>
                <w:szCs w:val="16"/>
              </w:rPr>
              <w:t>max</w:t>
            </w:r>
          </w:p>
        </w:tc>
      </w:tr>
      <w:tr w:rsidR="00C176E3" w:rsidRPr="00847F45" w14:paraId="098C7565" w14:textId="77777777" w:rsidTr="00143B17">
        <w:trPr>
          <w:gridAfter w:val="1"/>
          <w:wAfter w:w="510" w:type="dxa"/>
          <w:jc w:val="center"/>
        </w:trPr>
        <w:tc>
          <w:tcPr>
            <w:tcW w:w="12450" w:type="dxa"/>
            <w:gridSpan w:val="10"/>
            <w:tcBorders>
              <w:top w:val="single" w:sz="4" w:space="0" w:color="auto"/>
            </w:tcBorders>
            <w:shd w:val="clear" w:color="auto" w:fill="FFFFFF"/>
          </w:tcPr>
          <w:p w14:paraId="6118A55B" w14:textId="77777777" w:rsidR="00C176E3" w:rsidRPr="00847F45" w:rsidRDefault="00C176E3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16"/>
                <w:szCs w:val="16"/>
              </w:rPr>
            </w:pPr>
            <w:r w:rsidRPr="00847F45">
              <w:rPr>
                <w:rFonts w:eastAsia="Arial"/>
                <w:color w:val="000000"/>
                <w:sz w:val="16"/>
                <w:szCs w:val="16"/>
              </w:rPr>
              <w:t>Pre-anthesis</w:t>
            </w:r>
          </w:p>
        </w:tc>
      </w:tr>
      <w:tr w:rsidR="00847F45" w:rsidRPr="00847F45" w14:paraId="7F2B891B" w14:textId="77777777" w:rsidTr="00143B17">
        <w:trPr>
          <w:trHeight w:val="179"/>
          <w:jc w:val="center"/>
        </w:trPr>
        <w:tc>
          <w:tcPr>
            <w:tcW w:w="342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0554B" w14:textId="6D5674B4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TRH.25T28nRH.L40.24h.sum_10</w:t>
            </w:r>
          </w:p>
        </w:tc>
        <w:tc>
          <w:tcPr>
            <w:tcW w:w="63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50187" w14:textId="20B6BB72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63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86571" w14:textId="023D5DB2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90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C8923E" w14:textId="434BFDB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96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9F2779" w14:textId="0537928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63_55.TRH.25T28nRH.L40.24h.sum_10</w:t>
            </w:r>
          </w:p>
        </w:tc>
        <w:tc>
          <w:tcPr>
            <w:tcW w:w="54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BA035B" w14:textId="0932CC4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5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F8EF4" w14:textId="3613AAAA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BF8C3" w14:textId="76CD71D7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32DAE" w14:textId="7140941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60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C21B5" w14:textId="5C382E43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6111D" w14:textId="0F7C23C9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9</w:t>
            </w:r>
          </w:p>
        </w:tc>
      </w:tr>
      <w:tr w:rsidR="00847F45" w:rsidRPr="00847F45" w14:paraId="3A08BD5E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7CF83" w14:textId="438CB7C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TRH.25T28nRH.L40.dawn.sum_10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B46D" w14:textId="1F97C052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67949" w14:textId="3F1A7153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57CE7E" w14:textId="1400A49B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99A40C" w14:textId="552BD700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63_55.TRH.25T28nRH.L40.dawn.sum_10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3725E5" w14:textId="0161FDAC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58B3F" w14:textId="5F02873A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BCD8C" w14:textId="58A7F96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94FA5" w14:textId="34E3EF40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5A57" w14:textId="63E8D4BC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37694" w14:textId="16FDFB0A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9</w:t>
            </w:r>
          </w:p>
        </w:tc>
      </w:tr>
      <w:tr w:rsidR="00847F45" w:rsidRPr="00847F45" w14:paraId="5089066B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5A26D" w14:textId="5F9B9CCF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TRH.25T28nRH.L40.daytime.sum_10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52349" w14:textId="552F87C5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792BF" w14:textId="7501702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755A2A" w14:textId="5AE04529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10E09D" w14:textId="2E2BAA0B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63_55.TRH.25T28nRH.L40.daytime.sum_10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85BB55" w14:textId="6718B74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06C9F" w14:textId="51FF40E4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3C0D6" w14:textId="08CCCDAF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9D0F8" w14:textId="51A30E92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2A46A" w14:textId="0C1A2A0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A6D1E" w14:textId="1C8A3FFF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9</w:t>
            </w:r>
          </w:p>
        </w:tc>
      </w:tr>
      <w:tr w:rsidR="00847F45" w:rsidRPr="00847F45" w14:paraId="0CD099F6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80DA4" w14:textId="08CFFB6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TRH.25T28nRH.L40.dawn.sum_15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00D18" w14:textId="3B06235C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31442" w14:textId="6573447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ECE6D7" w14:textId="5D9E85E9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60AF27" w14:textId="5C0D101B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58_50.TRH.25T28nRH.L40.dawn.sum_15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2C5E7C" w14:textId="51ED3E3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1836D" w14:textId="4A7D0A50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BD845" w14:textId="655449EA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4A994" w14:textId="5DB06C7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A7CCA" w14:textId="62599249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22C0C" w14:textId="425CD925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9</w:t>
            </w:r>
          </w:p>
        </w:tc>
      </w:tr>
      <w:tr w:rsidR="00847F45" w:rsidRPr="00847F45" w14:paraId="66FF4FE5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F1E6D" w14:textId="3A24AABA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T.3T7.dusk.sum_25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F0DF2" w14:textId="0F4AE39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6C84B" w14:textId="0744AFD3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AEB4BE" w14:textId="0A74E948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758D284" w14:textId="4F24CED4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53_44.T.3T7.dusk.sum_25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90BE3C" w14:textId="1DC6F0BB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EEB0C" w14:textId="56751F28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C10E4" w14:textId="3BAD3137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85.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B306" w14:textId="57548165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49.9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0CFDC" w14:textId="51B6EC25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82.8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30D3B" w14:textId="7363670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363</w:t>
            </w:r>
          </w:p>
        </w:tc>
      </w:tr>
      <w:tr w:rsidR="00847F45" w:rsidRPr="00847F45" w14:paraId="79AD25E2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FE9F" w14:textId="7B81ABC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TRH.25T28nRH.L40.dawn.sum_20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D1252" w14:textId="17A74EFF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4B7AB" w14:textId="554F7DEC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36F9D4" w14:textId="1043E76F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1B2AA2" w14:textId="0ECB6FF8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53_45.TRH.25T28nRH.L40.dawn.sum_20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3F62EB" w14:textId="01B58E7C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29196" w14:textId="6C34BC00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7F484" w14:textId="029FD40F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C61AB" w14:textId="62385785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B9E63" w14:textId="772D98A5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7F776" w14:textId="31793474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9</w:t>
            </w:r>
          </w:p>
        </w:tc>
      </w:tr>
      <w:tr w:rsidR="00847F45" w:rsidRPr="00847F45" w14:paraId="142CC277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33BE7" w14:textId="1027A140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TRH.25T28nRH.L40.dawn.sum_25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DB680" w14:textId="4FE7AB5F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F4570" w14:textId="578CCA82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17AA9D" w14:textId="293DE02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F9031B" w14:textId="5E6DEDA9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48_40.TRH.25T28nRH.L40.dawn.sum_25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F8F3E2" w14:textId="427CD6E0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0ED1B" w14:textId="6404751C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1401" w14:textId="1A5F5EC8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D331F" w14:textId="1240E769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EE0C" w14:textId="4508FC38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F2EA1" w14:textId="72E2A133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9</w:t>
            </w:r>
          </w:p>
        </w:tc>
      </w:tr>
      <w:tr w:rsidR="00847F45" w:rsidRPr="00847F45" w14:paraId="14A5F083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CF8F8" w14:textId="25F8F2D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TRH.25T28nRH.L40.dawn.sum_30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7FC3E" w14:textId="303C62F3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48833" w14:textId="59096DA9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99F6C6" w14:textId="57D18BC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9CF9A7" w14:textId="57BC48A2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43_36.TRH.25T28nRH.L40.dawn.sum_30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22288D" w14:textId="1893E6A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A7B7F" w14:textId="0576168B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0870D" w14:textId="54D7D6A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9B9AB" w14:textId="5C214E12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49496" w14:textId="5FC957F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51290" w14:textId="03729CEB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8</w:t>
            </w:r>
          </w:p>
        </w:tc>
      </w:tr>
      <w:tr w:rsidR="00847F45" w:rsidRPr="00847F45" w14:paraId="47E450CC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88F08" w14:textId="4EE14FD9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RH6.peak4.dusk.sum_25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FDA7" w14:textId="6E81FD23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697AD" w14:textId="2100609C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F5C7E6" w14:textId="23063F55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02ACBB" w14:textId="58A76D1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39_31.RH6.peak4.dusk.sum_25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A9442B" w14:textId="0C965B4B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1557" w14:textId="4A357CA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47DDA" w14:textId="02364D0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73.2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CE679" w14:textId="6A17AD88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88.1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24E01" w14:textId="415CADF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06.0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74FFD" w14:textId="539C5F5B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27</w:t>
            </w:r>
          </w:p>
        </w:tc>
      </w:tr>
      <w:tr w:rsidR="00847F45" w:rsidRPr="00847F45" w14:paraId="641C91B3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C86EE" w14:textId="5C399F8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TRH.13T16nRH.G80.daytime.sum_15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11382" w14:textId="18F09EF7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61ACC" w14:textId="7C8961C3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9EE344" w14:textId="512757D0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819BC5" w14:textId="2E52887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39_31.TRH.13T16nRH.G80.daytime.sum_15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4195FA" w14:textId="434AD9E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3879E" w14:textId="272582E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66C2C" w14:textId="68C5E124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89.2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0C187" w14:textId="6555F4CB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22.3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D4777" w14:textId="7877A8A0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41.2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B579B" w14:textId="3909A8F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29</w:t>
            </w:r>
          </w:p>
        </w:tc>
      </w:tr>
      <w:tr w:rsidR="00847F45" w:rsidRPr="00847F45" w14:paraId="4A4259CB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E694D" w14:textId="45C2069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RH6.peak4.dusk.sum_30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A90AE" w14:textId="35900D0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D37A8" w14:textId="781EEA72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0CF6B5" w14:textId="25B094B7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614CF4" w14:textId="520FB418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36_30.RH6.peak4.dusk.sum_30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D20642" w14:textId="3206C2B9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6CEBE" w14:textId="7E0CFAB9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634C7" w14:textId="150964F3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70.8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38364" w14:textId="566020D3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82.7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49003" w14:textId="414F5BFC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00.2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58028" w14:textId="3FC9207A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22</w:t>
            </w:r>
          </w:p>
        </w:tc>
      </w:tr>
      <w:tr w:rsidR="00847F45" w:rsidRPr="00847F45" w14:paraId="6C0B2DBC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BA3B9" w14:textId="05A51452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TRH.13T16nRH.G80.daytime.sum_20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EE64" w14:textId="63B1F885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A214F" w14:textId="08313CA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5CA945" w14:textId="443F2B00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D6802D" w14:textId="231550E9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36_21.TRH.13T16nRH.G80.daytime.sum_20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001C76" w14:textId="07D0E814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093BC" w14:textId="3CBC23FF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08E55" w14:textId="409247E9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78.8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11019" w14:textId="3CCADA3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39.9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351EC" w14:textId="569CA83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59.8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A7F1C" w14:textId="0E87CF2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460</w:t>
            </w:r>
          </w:p>
        </w:tc>
      </w:tr>
      <w:tr w:rsidR="00847F45" w:rsidRPr="00847F45" w14:paraId="6703CBFD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679F7" w14:textId="772582E2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TRH.3T7nRH.G80.daytime.sum_5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1A52A" w14:textId="2963D26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A0B15" w14:textId="7D3A08C3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D801C3" w14:textId="5F28823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C88D94" w14:textId="0F804D9F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34_26.TRH.3T7nRH.G80.daytime.sum_5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EC246E" w14:textId="3C11494A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E7C9B" w14:textId="6176C875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F2ED5" w14:textId="6BCDB345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48A33" w14:textId="77105B3A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6CB27" w14:textId="1B4B518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C5E21" w14:textId="504F7B04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5</w:t>
            </w:r>
          </w:p>
        </w:tc>
      </w:tr>
      <w:tr w:rsidR="00847F45" w:rsidRPr="00847F45" w14:paraId="4B9846E6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58500" w14:textId="6F23CA57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TRH.13T16nRH.G80.daytime.sum_25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C0D8B" w14:textId="316D0CFC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5E58" w14:textId="444FBC40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102F6F" w14:textId="09786325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F88A86" w14:textId="55AF5260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31_22.TRH.13T16nRH.G80.daytime.sum_25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E6D7F3" w14:textId="650C364B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751A2" w14:textId="2F7A477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381DA" w14:textId="67CCBB9C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33.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96569" w14:textId="053466E4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88.7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41F1F" w14:textId="4E8289A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08.8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AC805" w14:textId="4A0B96E0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413</w:t>
            </w:r>
          </w:p>
        </w:tc>
      </w:tr>
      <w:tr w:rsidR="00847F45" w:rsidRPr="00847F45" w14:paraId="12718E7D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4D2A7" w14:textId="790F8719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R.0.5.rl.count5.dawn.sum_10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21621" w14:textId="26F92000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7B214" w14:textId="3803DB6F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0764AF" w14:textId="0A46A5B5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AE68FD" w14:textId="345911E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28_22.R.0.5.rl.count5.dawn.sum_10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FE7C76" w14:textId="35ACB81C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B0CE" w14:textId="6519DFB0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0A4EE" w14:textId="28ADBAA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40CFC" w14:textId="692194F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3072D" w14:textId="04FC7CC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704D8" w14:textId="4304070B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7</w:t>
            </w:r>
          </w:p>
        </w:tc>
      </w:tr>
      <w:tr w:rsidR="00847F45" w:rsidRPr="00847F45" w14:paraId="72E79245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946C2" w14:textId="6554F449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RH6.peak4.nighttime.sum_20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C6C9A" w14:textId="50899A7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F079E" w14:textId="374216E2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B410AB" w14:textId="7EF96CC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F0228D" w14:textId="605DB47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21_13.RH6.peak4.nighttime.sum_20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6A3810" w14:textId="041E58E4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5AA89" w14:textId="3CA74B72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C12D3" w14:textId="7CA22B5C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38.8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B064F" w14:textId="1802114A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48.2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E06DA" w14:textId="0A09D48C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59.2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9A04D" w14:textId="43AAB2D5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81</w:t>
            </w:r>
          </w:p>
        </w:tc>
      </w:tr>
      <w:tr w:rsidR="00847F45" w:rsidRPr="00847F45" w14:paraId="0633E4A4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7F9AB" w14:textId="1154A80F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RH.90.rl.count6.dusk.sum_20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1F601" w14:textId="19B6F708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758E2" w14:textId="1120524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79ABBE" w14:textId="11507775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BE8977" w14:textId="3D6530EC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20_14.RH.90.rl.count6.dusk.sum_20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AC7438" w14:textId="5B77524C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367F5" w14:textId="26D3E32B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7CCC9" w14:textId="14AA4C64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305C" w14:textId="36F1FBE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7.9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41536" w14:textId="34D89329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E7FA6" w14:textId="4F2553B2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7</w:t>
            </w:r>
          </w:p>
        </w:tc>
      </w:tr>
      <w:tr w:rsidR="00847F45" w:rsidRPr="00847F45" w14:paraId="75257E25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28FBA" w14:textId="78D4DE6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R.0.5.rl.count5.daytime.sum_20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0C464" w14:textId="75889B1A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AE083" w14:textId="3606A35F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B3AD32" w14:textId="65FEFBAB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084C6C" w14:textId="4C8BDE8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14_8.R.0.5.rl.count5.daytime.sum_20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68D5C7" w14:textId="5864B804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E0797" w14:textId="7A973B4B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5EC98" w14:textId="7583695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25AA8" w14:textId="6896C9DB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CDE43" w14:textId="2B289BDB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7.0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7744D" w14:textId="424F44C8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4</w:t>
            </w:r>
          </w:p>
        </w:tc>
      </w:tr>
      <w:tr w:rsidR="00847F45" w:rsidRPr="00847F45" w14:paraId="149BBD47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D72C" w14:textId="261C89E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R.0.5.rl.count5.daytime.sum_25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4B968" w14:textId="1776D095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9B673" w14:textId="7D1A2E7A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795AA8" w14:textId="7AF41DF0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97A2B0" w14:textId="277244C4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14_8.R.0.5.rl.count5.daytime.sum_25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493AF7" w14:textId="4B87ED0C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7E77A" w14:textId="1591E6A7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813AE" w14:textId="52AA3A82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7C451" w14:textId="1DEE3CF4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3238D" w14:textId="73035995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7C70B" w14:textId="63D0E735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7</w:t>
            </w:r>
          </w:p>
        </w:tc>
      </w:tr>
      <w:tr w:rsidR="00847F45" w:rsidRPr="00847F45" w14:paraId="055E7D2C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417D8" w14:textId="7F3E6F9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R.0.5.rl.count5.daytime.sum_30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3896A" w14:textId="3363131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BA072" w14:textId="7C84E52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C6EF56" w14:textId="717EEE8F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D87962" w14:textId="7755DD3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14_8.R.0.5.rl.count5.daytime.sum_30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B54E7C" w14:textId="6CECB98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0D97F" w14:textId="2DF3F393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486BA" w14:textId="1F01D0B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139C8" w14:textId="76F22825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26794" w14:textId="312860F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1.5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5BE6" w14:textId="0AFAC720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1</w:t>
            </w:r>
          </w:p>
        </w:tc>
      </w:tr>
      <w:tr w:rsidR="00847F45" w:rsidRPr="00847F45" w14:paraId="578CF056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4A2C8" w14:textId="4902777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TRH.22T25nRH.L40.nighttime.sum_10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58310" w14:textId="198DF2D4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1BD54" w14:textId="029B1AC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D9020E" w14:textId="1A29274B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3091F3" w14:textId="05C637AF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14_5.TRH.22T25nRH.L40.nighttime.sum_10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5C0053" w14:textId="288BA1AA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56377" w14:textId="2D8AECAF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5BAFA" w14:textId="2B840647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2CE22" w14:textId="07EE4A18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AA281" w14:textId="37F3BD7A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8F287" w14:textId="77B5BCC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0</w:t>
            </w:r>
          </w:p>
        </w:tc>
      </w:tr>
      <w:tr w:rsidR="00847F45" w:rsidRPr="00847F45" w14:paraId="2EDF2101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CF2E3" w14:textId="6A9AB01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TRH.22T25nRH.L40.nighttime.sum_15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ED651" w14:textId="4067ED18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0B1D4" w14:textId="7C7D827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12C1AB" w14:textId="4A7FC52C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9CAB0B" w14:textId="228E614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14_0.TRH.22T25nRH.L40.nighttime.sum_15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5A8A74" w14:textId="04D50FEB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E6C97" w14:textId="61DDD1CB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8BEA2" w14:textId="7304CE54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64EA0" w14:textId="4C03E70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3410B" w14:textId="1441DAF3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312A5" w14:textId="734B8164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5</w:t>
            </w:r>
          </w:p>
        </w:tc>
      </w:tr>
      <w:tr w:rsidR="00847F45" w:rsidRPr="00847F45" w14:paraId="6BE8492A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76A19" w14:textId="2066DA80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T.16T19.dawn.sum_30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0738" w14:textId="3AF3A08C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7A36B" w14:textId="0249A917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7522EE" w14:textId="1BEBEA7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C9BCE2" w14:textId="5695A24C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8_2.T.16T19.dawn.sum_30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5FFB53" w14:textId="5E66A49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97518" w14:textId="5EB9EEE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16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E00AB" w14:textId="654FF5A9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95.2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C9023" w14:textId="0504DA89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325.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27DC3" w14:textId="12890618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355.8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F5CCF" w14:textId="0D31977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418</w:t>
            </w:r>
          </w:p>
        </w:tc>
      </w:tr>
      <w:tr w:rsidR="00C176E3" w:rsidRPr="00847F45" w14:paraId="2469C0FB" w14:textId="77777777" w:rsidTr="00143B17">
        <w:trPr>
          <w:gridAfter w:val="1"/>
          <w:wAfter w:w="510" w:type="dxa"/>
          <w:jc w:val="center"/>
        </w:trPr>
        <w:tc>
          <w:tcPr>
            <w:tcW w:w="12450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B0DB6" w14:textId="77777777" w:rsidR="00C176E3" w:rsidRPr="00847F45" w:rsidRDefault="00C176E3" w:rsidP="000A0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sz w:val="16"/>
                <w:szCs w:val="16"/>
              </w:rPr>
              <w:t>Post-anthesis</w:t>
            </w:r>
          </w:p>
        </w:tc>
      </w:tr>
      <w:tr w:rsidR="00847F45" w:rsidRPr="00847F45" w14:paraId="43A5D811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2A10" w14:textId="4C597713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TRH.22T25nRH.L40.nighttime.sum_20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6939" w14:textId="0E762BC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9F7F" w14:textId="71CB45D2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-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1BCBA4" w14:textId="779EEF97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6019D5" w14:textId="556246EA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14_-5.TRH.22T25nRH.L40.nighttime.sum_20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CBF69D" w14:textId="6C9DD22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0D726" w14:textId="5C1F1C3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ABF25" w14:textId="6EA4AE47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3CF52" w14:textId="396AACA5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77AD" w14:textId="347D278C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CD720" w14:textId="2DF30A7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9</w:t>
            </w:r>
          </w:p>
        </w:tc>
      </w:tr>
      <w:tr w:rsidR="00847F45" w:rsidRPr="00847F45" w14:paraId="286620FF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EDE50" w14:textId="1D38CB8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TRH.22T25nRH.L40.nighttime.sum_30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3909B" w14:textId="57FFD3E3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F7994" w14:textId="53FEAFC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-1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F7F291" w14:textId="56429B3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21694F" w14:textId="7E700EB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14_-15.TRH.22T25nRH.L40.nighttime.sum_30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D1E43A" w14:textId="1522622A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D4775" w14:textId="5A33607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B2ACC" w14:textId="44DDB6D9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59F09" w14:textId="426C4D44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30EAF" w14:textId="6E844A28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7376D" w14:textId="64A5F31F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9</w:t>
            </w:r>
          </w:p>
        </w:tc>
      </w:tr>
      <w:tr w:rsidR="00847F45" w:rsidRPr="00847F45" w14:paraId="03326E65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963B8" w14:textId="61C4BBEF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TRH.22T25nRH.L40.nighttime.sum_25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3488F" w14:textId="3DA9A88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37111" w14:textId="4093016F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-10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5547DB" w14:textId="4D576914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B27C9E" w14:textId="646E3520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12_-10.TRH.22T25nRH.L40.nighttime.sum_25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638DFD" w14:textId="520D10A2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B25E2" w14:textId="7E04EA7C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3C6D" w14:textId="4B65A55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FD59A" w14:textId="45ABC56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22AAB" w14:textId="4AE064C3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BC507" w14:textId="4865CFA6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3</w:t>
            </w:r>
          </w:p>
        </w:tc>
      </w:tr>
      <w:tr w:rsidR="00847F45" w:rsidRPr="00847F45" w14:paraId="6C2F20C4" w14:textId="77777777" w:rsidTr="00143B17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A35EE" w14:textId="05E30212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T.16T19.nighttime.sum_30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3CA3F" w14:textId="707154C0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2A41C" w14:textId="49310EB4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-1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CE9C1D" w14:textId="01B9799F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9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47EB7D" w14:textId="70C4DF94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5_-1.T.16T19.nighttime.sum_30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21E3EA" w14:textId="6FCFBA99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1691D" w14:textId="3991AB2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337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A66F5" w14:textId="2E4393E5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412.5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CB4A5" w14:textId="5C4B0F8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449.0</w:t>
            </w:r>
          </w:p>
        </w:tc>
        <w:tc>
          <w:tcPr>
            <w:tcW w:w="60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B1081" w14:textId="1B9E51E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471.8</w:t>
            </w:r>
          </w:p>
        </w:tc>
        <w:tc>
          <w:tcPr>
            <w:tcW w:w="5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51ABA" w14:textId="2389B179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575</w:t>
            </w:r>
          </w:p>
        </w:tc>
      </w:tr>
      <w:tr w:rsidR="00847F45" w:rsidRPr="00847F45" w14:paraId="6316A737" w14:textId="77777777" w:rsidTr="00143B17">
        <w:trPr>
          <w:jc w:val="center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75B26" w14:textId="2A66A394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 w:firstLine="288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T.10T13.dawn.sum_3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8151" w14:textId="56702204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DE954" w14:textId="74F7B37B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-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4CFA61" w14:textId="62A7562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72E4449" w14:textId="056BCC8D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/>
                <w:iCs/>
                <w:sz w:val="16"/>
                <w:szCs w:val="16"/>
              </w:rPr>
            </w:pPr>
            <w:r w:rsidRPr="00847F45">
              <w:rPr>
                <w:i/>
                <w:iCs/>
                <w:color w:val="000000"/>
                <w:sz w:val="16"/>
                <w:szCs w:val="16"/>
              </w:rPr>
              <w:t>fa3.-2_-8.T.10T13.dawn.sum_3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FE97B0" w14:textId="06A1BAC8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DF561" w14:textId="309E0D91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B7E26" w14:textId="270BF61E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28.8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377EF" w14:textId="09E469B5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47.8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CD6AE" w14:textId="1F5E99BC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290.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4964B" w14:textId="2E520850" w:rsidR="00847F45" w:rsidRPr="00847F45" w:rsidRDefault="00847F45" w:rsidP="00847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sz w:val="16"/>
                <w:szCs w:val="16"/>
              </w:rPr>
            </w:pPr>
            <w:r w:rsidRPr="00847F45">
              <w:rPr>
                <w:color w:val="000000"/>
                <w:sz w:val="16"/>
                <w:szCs w:val="16"/>
              </w:rPr>
              <w:t>336</w:t>
            </w:r>
          </w:p>
        </w:tc>
      </w:tr>
    </w:tbl>
    <w:p w14:paraId="0BF9C774" w14:textId="5DE22C8D" w:rsidR="00C176E3" w:rsidRPr="00D07781" w:rsidRDefault="00C176E3" w:rsidP="00C176E3">
      <w:pPr>
        <w:jc w:val="both"/>
      </w:pPr>
      <w:proofErr w:type="gramStart"/>
      <w:r w:rsidRPr="00D07781">
        <w:rPr>
          <w:vertAlign w:val="superscript"/>
        </w:rPr>
        <w:t>a</w:t>
      </w:r>
      <w:proofErr w:type="gramEnd"/>
      <w:r w:rsidRPr="00D07781">
        <w:t xml:space="preserve"> NA</w:t>
      </w:r>
      <w:r w:rsidR="00B219E5">
        <w:t xml:space="preserve"> is the </w:t>
      </w:r>
      <w:r w:rsidRPr="00D07781">
        <w:t>number of missing values, min = minimum, q1 = first quartile, q3 = third quartile, and max = maximum values.</w:t>
      </w:r>
      <w:r w:rsidRPr="00B0761C">
        <w:t xml:space="preserve"> ‘Count’-based variables </w:t>
      </w:r>
      <w:r w:rsidRPr="00D07781">
        <w:t xml:space="preserve">(e.g., </w:t>
      </w:r>
      <w:r w:rsidRPr="00B0761C">
        <w:rPr>
          <w:i/>
          <w:iCs/>
        </w:rPr>
        <w:t>RH.90.rl.count6.dusk.sum_20</w:t>
      </w:r>
      <w:r w:rsidRPr="00D07781">
        <w:t xml:space="preserve">) </w:t>
      </w:r>
      <w:r>
        <w:t>and</w:t>
      </w:r>
      <w:r w:rsidRPr="00D07781">
        <w:t xml:space="preserve"> ‘</w:t>
      </w:r>
      <w:r w:rsidRPr="00D07781">
        <w:rPr>
          <w:i/>
          <w:iCs/>
        </w:rPr>
        <w:t>peak</w:t>
      </w:r>
      <w:r w:rsidRPr="00D07781">
        <w:t xml:space="preserve">’ base (e.g., </w:t>
      </w:r>
      <w:r w:rsidRPr="00D07781">
        <w:rPr>
          <w:i/>
          <w:iCs/>
        </w:rPr>
        <w:t>RH6.peak4.nighttime.sum_20</w:t>
      </w:r>
      <w:r w:rsidRPr="00D07781">
        <w:t xml:space="preserve">) </w:t>
      </w:r>
      <w:r w:rsidRPr="00B0761C">
        <w:t xml:space="preserve">measure the number of events during the optimal period, while other variables </w:t>
      </w:r>
      <w:r w:rsidR="001971CD">
        <w:t>measure</w:t>
      </w:r>
      <w:r w:rsidRPr="00B0761C">
        <w:t xml:space="preserve"> accumulated hours</w:t>
      </w:r>
      <w:r w:rsidRPr="00D07781">
        <w:t>.</w:t>
      </w:r>
    </w:p>
    <w:p w14:paraId="08656E2F" w14:textId="0C063193" w:rsidR="00C176E3" w:rsidRPr="00D07781" w:rsidRDefault="00C176E3" w:rsidP="00C176E3">
      <w:pPr>
        <w:jc w:val="both"/>
      </w:pPr>
      <w:r w:rsidRPr="00D07781">
        <w:rPr>
          <w:vertAlign w:val="superscript"/>
        </w:rPr>
        <w:t>b</w:t>
      </w:r>
      <w:r w:rsidRPr="00D07781">
        <w:t xml:space="preserve"> </w:t>
      </w:r>
      <w:r w:rsidR="00B219E5">
        <w:t>Missing values</w:t>
      </w:r>
      <w:r w:rsidRPr="00D07781">
        <w:t xml:space="preserve"> in descriptive summary at the beginning and end of the season was due to variations in crop growing season length among environments. However, no correlation analyses were conducted</w:t>
      </w:r>
      <w:r w:rsidR="001971CD">
        <w:t xml:space="preserve"> only</w:t>
      </w:r>
      <w:r w:rsidRPr="00D07781">
        <w:t xml:space="preserve"> if at least 10 environments provided responses.</w:t>
      </w:r>
    </w:p>
    <w:p w14:paraId="773E361C" w14:textId="77777777" w:rsidR="0059500A" w:rsidRDefault="0059500A"/>
    <w:sectPr w:rsidR="0059500A" w:rsidSect="00C176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0FA2F41" w16cex:dateUtc="2024-09-26T19:48:00Z"/>
  <w16cex:commentExtensible w16cex:durableId="14C29276" w16cex:dateUtc="2024-09-26T19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640A7AA" w16cid:durableId="03AE4FED"/>
  <w16cid:commentId w16cid:paraId="696CED23" w16cid:durableId="70FA2F41"/>
  <w16cid:commentId w16cid:paraId="2770077B" w16cid:durableId="267FF3B8"/>
  <w16cid:commentId w16cid:paraId="0FDBBD59" w16cid:durableId="14C2927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E6065"/>
    <w:multiLevelType w:val="hybridMultilevel"/>
    <w:tmpl w:val="09D2137A"/>
    <w:lvl w:ilvl="0" w:tplc="A7421902">
      <w:start w:val="1"/>
      <w:numFmt w:val="lowerRoman"/>
      <w:lvlText w:val="%1."/>
      <w:lvlJc w:val="right"/>
      <w:pPr>
        <w:ind w:left="1440" w:hanging="360"/>
      </w:pPr>
      <w:rPr>
        <w:rFonts w:ascii="Times New Roman" w:hAnsi="Times New Roman" w:cs="Times New Roman"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5750A95"/>
    <w:multiLevelType w:val="hybridMultilevel"/>
    <w:tmpl w:val="3276512C"/>
    <w:lvl w:ilvl="0" w:tplc="D3ACEDD6">
      <w:start w:val="1"/>
      <w:numFmt w:val="decimal"/>
      <w:suff w:val="space"/>
      <w:lvlText w:val="%1.3.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B63A3A"/>
    <w:multiLevelType w:val="multilevel"/>
    <w:tmpl w:val="9D622A9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D2B2A2A"/>
    <w:multiLevelType w:val="hybridMultilevel"/>
    <w:tmpl w:val="811A3214"/>
    <w:lvl w:ilvl="0" w:tplc="D3ACEDD6">
      <w:start w:val="1"/>
      <w:numFmt w:val="decimal"/>
      <w:suff w:val="space"/>
      <w:lvlText w:val="%1.3.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ED4EFA"/>
    <w:multiLevelType w:val="hybridMultilevel"/>
    <w:tmpl w:val="CEF885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E975D9"/>
    <w:multiLevelType w:val="hybridMultilevel"/>
    <w:tmpl w:val="1250D9D8"/>
    <w:lvl w:ilvl="0" w:tplc="EC924F6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7F7716E"/>
    <w:multiLevelType w:val="hybridMultilevel"/>
    <w:tmpl w:val="4FAA9978"/>
    <w:lvl w:ilvl="0" w:tplc="2B140608">
      <w:start w:val="1"/>
      <w:numFmt w:val="decimal"/>
      <w:lvlText w:val="%1)"/>
      <w:lvlJc w:val="left"/>
      <w:pPr>
        <w:ind w:left="1020" w:hanging="360"/>
      </w:pPr>
    </w:lvl>
    <w:lvl w:ilvl="1" w:tplc="D4E4F06E">
      <w:start w:val="1"/>
      <w:numFmt w:val="decimal"/>
      <w:lvlText w:val="%2)"/>
      <w:lvlJc w:val="left"/>
      <w:pPr>
        <w:ind w:left="1020" w:hanging="360"/>
      </w:pPr>
    </w:lvl>
    <w:lvl w:ilvl="2" w:tplc="41409F36">
      <w:start w:val="1"/>
      <w:numFmt w:val="decimal"/>
      <w:lvlText w:val="%3)"/>
      <w:lvlJc w:val="left"/>
      <w:pPr>
        <w:ind w:left="1020" w:hanging="360"/>
      </w:pPr>
    </w:lvl>
    <w:lvl w:ilvl="3" w:tplc="425C2C4C">
      <w:start w:val="1"/>
      <w:numFmt w:val="decimal"/>
      <w:lvlText w:val="%4)"/>
      <w:lvlJc w:val="left"/>
      <w:pPr>
        <w:ind w:left="1020" w:hanging="360"/>
      </w:pPr>
    </w:lvl>
    <w:lvl w:ilvl="4" w:tplc="B234E2DC">
      <w:start w:val="1"/>
      <w:numFmt w:val="decimal"/>
      <w:lvlText w:val="%5)"/>
      <w:lvlJc w:val="left"/>
      <w:pPr>
        <w:ind w:left="1020" w:hanging="360"/>
      </w:pPr>
    </w:lvl>
    <w:lvl w:ilvl="5" w:tplc="A9EA246A">
      <w:start w:val="1"/>
      <w:numFmt w:val="decimal"/>
      <w:lvlText w:val="%6)"/>
      <w:lvlJc w:val="left"/>
      <w:pPr>
        <w:ind w:left="1020" w:hanging="360"/>
      </w:pPr>
    </w:lvl>
    <w:lvl w:ilvl="6" w:tplc="57967556">
      <w:start w:val="1"/>
      <w:numFmt w:val="decimal"/>
      <w:lvlText w:val="%7)"/>
      <w:lvlJc w:val="left"/>
      <w:pPr>
        <w:ind w:left="1020" w:hanging="360"/>
      </w:pPr>
    </w:lvl>
    <w:lvl w:ilvl="7" w:tplc="EE9EA438">
      <w:start w:val="1"/>
      <w:numFmt w:val="decimal"/>
      <w:lvlText w:val="%8)"/>
      <w:lvlJc w:val="left"/>
      <w:pPr>
        <w:ind w:left="1020" w:hanging="360"/>
      </w:pPr>
    </w:lvl>
    <w:lvl w:ilvl="8" w:tplc="A12A7A1E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2B034B7D"/>
    <w:multiLevelType w:val="multilevel"/>
    <w:tmpl w:val="34F402CA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CFD1978"/>
    <w:multiLevelType w:val="multilevel"/>
    <w:tmpl w:val="88B052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EC90FF3"/>
    <w:multiLevelType w:val="hybridMultilevel"/>
    <w:tmpl w:val="4002D884"/>
    <w:lvl w:ilvl="0" w:tplc="FF088C00">
      <w:start w:val="1"/>
      <w:numFmt w:val="decimal"/>
      <w:lvlText w:val="%1)"/>
      <w:lvlJc w:val="left"/>
      <w:pPr>
        <w:ind w:left="360" w:hanging="360"/>
      </w:pPr>
      <w:rPr>
        <w:rFonts w:eastAsiaTheme="minorEastAsia"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1CD3AF3"/>
    <w:multiLevelType w:val="hybridMultilevel"/>
    <w:tmpl w:val="830CF7E6"/>
    <w:lvl w:ilvl="0" w:tplc="7BF49C8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B4D2D48"/>
    <w:multiLevelType w:val="hybridMultilevel"/>
    <w:tmpl w:val="3288116E"/>
    <w:lvl w:ilvl="0" w:tplc="1624E3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A403FA"/>
    <w:multiLevelType w:val="hybridMultilevel"/>
    <w:tmpl w:val="84B8F7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AE4BBD"/>
    <w:multiLevelType w:val="multilevel"/>
    <w:tmpl w:val="ABB4A77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C7C493F"/>
    <w:multiLevelType w:val="hybridMultilevel"/>
    <w:tmpl w:val="56CC3F3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8BC25D0"/>
    <w:multiLevelType w:val="hybridMultilevel"/>
    <w:tmpl w:val="954E5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D721E6"/>
    <w:multiLevelType w:val="hybridMultilevel"/>
    <w:tmpl w:val="5720D6CA"/>
    <w:lvl w:ilvl="0" w:tplc="7BF49C8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257C44"/>
    <w:multiLevelType w:val="multilevel"/>
    <w:tmpl w:val="CED418C4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num w:numId="1">
    <w:abstractNumId w:val="2"/>
  </w:num>
  <w:num w:numId="2">
    <w:abstractNumId w:val="17"/>
  </w:num>
  <w:num w:numId="3">
    <w:abstractNumId w:val="13"/>
  </w:num>
  <w:num w:numId="4">
    <w:abstractNumId w:val="0"/>
  </w:num>
  <w:num w:numId="5">
    <w:abstractNumId w:val="11"/>
  </w:num>
  <w:num w:numId="6">
    <w:abstractNumId w:val="4"/>
  </w:num>
  <w:num w:numId="7">
    <w:abstractNumId w:val="9"/>
  </w:num>
  <w:num w:numId="8">
    <w:abstractNumId w:val="14"/>
  </w:num>
  <w:num w:numId="9">
    <w:abstractNumId w:val="16"/>
  </w:num>
  <w:num w:numId="10">
    <w:abstractNumId w:val="5"/>
  </w:num>
  <w:num w:numId="11">
    <w:abstractNumId w:val="15"/>
  </w:num>
  <w:num w:numId="12">
    <w:abstractNumId w:val="18"/>
  </w:num>
  <w:num w:numId="13">
    <w:abstractNumId w:val="12"/>
  </w:num>
  <w:num w:numId="14">
    <w:abstractNumId w:val="3"/>
  </w:num>
  <w:num w:numId="15">
    <w:abstractNumId w:val="1"/>
  </w:num>
  <w:num w:numId="16">
    <w:abstractNumId w:val="10"/>
  </w:num>
  <w:num w:numId="17">
    <w:abstractNumId w:val="8"/>
  </w:num>
  <w:num w:numId="18">
    <w:abstractNumId w:val="19"/>
  </w:num>
  <w:num w:numId="19">
    <w:abstractNumId w:val="19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3"/>
        <w:numFmt w:val="decimal"/>
        <w:lvlText w:val="%1.%2."/>
        <w:lvlJc w:val="left"/>
        <w:pPr>
          <w:ind w:left="36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36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360" w:hanging="36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360" w:hanging="36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3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60" w:hanging="36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60" w:hanging="36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60" w:hanging="360"/>
        </w:pPr>
        <w:rPr>
          <w:rFonts w:hint="default"/>
        </w:rPr>
      </w:lvl>
    </w:lvlOverride>
  </w:num>
  <w:num w:numId="20">
    <w:abstractNumId w:val="7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6E3"/>
    <w:rsid w:val="00051F84"/>
    <w:rsid w:val="000A0EE2"/>
    <w:rsid w:val="000B345E"/>
    <w:rsid w:val="000F0218"/>
    <w:rsid w:val="00143B17"/>
    <w:rsid w:val="0014618A"/>
    <w:rsid w:val="001971CD"/>
    <w:rsid w:val="001B35D0"/>
    <w:rsid w:val="001D50D9"/>
    <w:rsid w:val="002A3355"/>
    <w:rsid w:val="003B53D7"/>
    <w:rsid w:val="004D3023"/>
    <w:rsid w:val="00537CC3"/>
    <w:rsid w:val="0059500A"/>
    <w:rsid w:val="005D440D"/>
    <w:rsid w:val="00622250"/>
    <w:rsid w:val="00627525"/>
    <w:rsid w:val="006A4DDC"/>
    <w:rsid w:val="006E59DD"/>
    <w:rsid w:val="00701D9E"/>
    <w:rsid w:val="00723FC6"/>
    <w:rsid w:val="007B7A7E"/>
    <w:rsid w:val="0080632F"/>
    <w:rsid w:val="00843CD0"/>
    <w:rsid w:val="00847F45"/>
    <w:rsid w:val="008E5EC9"/>
    <w:rsid w:val="00926EF5"/>
    <w:rsid w:val="00944755"/>
    <w:rsid w:val="009907DD"/>
    <w:rsid w:val="00A317A4"/>
    <w:rsid w:val="00B219E5"/>
    <w:rsid w:val="00C02BC8"/>
    <w:rsid w:val="00C176E3"/>
    <w:rsid w:val="00D50AC2"/>
    <w:rsid w:val="00D854F8"/>
    <w:rsid w:val="00DF53F1"/>
    <w:rsid w:val="00E05362"/>
    <w:rsid w:val="00ED2D7D"/>
    <w:rsid w:val="00F3462F"/>
    <w:rsid w:val="00F54FAE"/>
    <w:rsid w:val="00FF7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265CE"/>
  <w15:chartTrackingRefBased/>
  <w15:docId w15:val="{11552399-7F47-4AE3-97E4-6B04738B6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176E3"/>
    <w:pPr>
      <w:spacing w:after="0" w:line="240" w:lineRule="auto"/>
    </w:pPr>
    <w:rPr>
      <w:rFonts w:eastAsia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6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6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76E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6E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6E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6E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6E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6E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6E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6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6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176E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6E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6E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6E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6E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6E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6E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6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6E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76E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6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76E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176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76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6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6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6E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C176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76E3"/>
    <w:rPr>
      <w:rFonts w:eastAsia="Times New Roman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rsid w:val="00C176E3"/>
  </w:style>
  <w:style w:type="paragraph" w:styleId="Header">
    <w:name w:val="header"/>
    <w:basedOn w:val="Normal"/>
    <w:link w:val="HeaderChar"/>
    <w:uiPriority w:val="99"/>
    <w:rsid w:val="00C176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76E3"/>
    <w:rPr>
      <w:rFonts w:eastAsia="Times New Roman"/>
      <w:kern w:val="0"/>
      <w:sz w:val="24"/>
      <w:szCs w:val="24"/>
      <w14:ligatures w14:val="none"/>
    </w:rPr>
  </w:style>
  <w:style w:type="paragraph" w:customStyle="1" w:styleId="Body1">
    <w:name w:val="Body 1"/>
    <w:basedOn w:val="Normal"/>
    <w:link w:val="Body1Char"/>
    <w:qFormat/>
    <w:rsid w:val="00C176E3"/>
    <w:pPr>
      <w:spacing w:line="480" w:lineRule="auto"/>
      <w:ind w:firstLine="720"/>
    </w:pPr>
  </w:style>
  <w:style w:type="character" w:customStyle="1" w:styleId="Body1Char">
    <w:name w:val="Body 1 Char"/>
    <w:basedOn w:val="DefaultParagraphFont"/>
    <w:link w:val="Body1"/>
    <w:rsid w:val="00C176E3"/>
    <w:rPr>
      <w:rFonts w:eastAsia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176E3"/>
    <w:pPr>
      <w:spacing w:line="259" w:lineRule="auto"/>
      <w:jc w:val="center"/>
    </w:pPr>
    <w:rPr>
      <w:rFonts w:eastAsiaTheme="minorHAnsi"/>
      <w:noProof/>
      <w:kern w:val="2"/>
      <w:szCs w:val="22"/>
      <w14:ligatures w14:val="standardContextu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176E3"/>
  </w:style>
  <w:style w:type="character" w:customStyle="1" w:styleId="EndNoteBibliographyTitleChar">
    <w:name w:val="EndNote Bibliography Title Char"/>
    <w:basedOn w:val="ListParagraphChar"/>
    <w:link w:val="EndNoteBibliographyTitle"/>
    <w:rsid w:val="00C176E3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176E3"/>
    <w:pPr>
      <w:spacing w:after="160" w:line="360" w:lineRule="auto"/>
      <w:ind w:left="720" w:hanging="720"/>
      <w:jc w:val="both"/>
    </w:pPr>
    <w:rPr>
      <w:rFonts w:eastAsiaTheme="minorHAnsi"/>
      <w:noProof/>
      <w:kern w:val="2"/>
      <w:szCs w:val="22"/>
      <w14:ligatures w14:val="standardContextual"/>
    </w:rPr>
  </w:style>
  <w:style w:type="character" w:customStyle="1" w:styleId="EndNoteBibliographyChar">
    <w:name w:val="EndNote Bibliography Char"/>
    <w:basedOn w:val="ListParagraphChar"/>
    <w:link w:val="EndNoteBibliography"/>
    <w:rsid w:val="00C176E3"/>
    <w:rPr>
      <w:noProof/>
      <w:sz w:val="24"/>
    </w:rPr>
  </w:style>
  <w:style w:type="character" w:styleId="Hyperlink">
    <w:name w:val="Hyperlink"/>
    <w:basedOn w:val="DefaultParagraphFont"/>
    <w:uiPriority w:val="99"/>
    <w:unhideWhenUsed/>
    <w:rsid w:val="00C176E3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76E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unhideWhenUsed/>
    <w:rsid w:val="00C176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76E3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76E3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17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176E3"/>
    <w:rPr>
      <w:rFonts w:asciiTheme="minorHAnsi" w:hAnsiTheme="minorHAnsi" w:cstheme="minorBidi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176E3"/>
    <w:rPr>
      <w:color w:val="808080"/>
    </w:rPr>
  </w:style>
  <w:style w:type="table" w:styleId="TableGrid">
    <w:name w:val="Table Grid"/>
    <w:basedOn w:val="TableNormal"/>
    <w:uiPriority w:val="39"/>
    <w:rsid w:val="00C176E3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rsid w:val="00C176E3"/>
    <w:rPr>
      <w:rFonts w:ascii="Segoe UI" w:eastAsiaTheme="minorHAnsi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176E3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unhideWhenUsed/>
    <w:rsid w:val="00C176E3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C176E3"/>
    <w:pPr>
      <w:spacing w:after="0" w:line="240" w:lineRule="auto"/>
    </w:pPr>
    <w:rPr>
      <w:rFonts w:asciiTheme="minorHAnsi" w:hAnsiTheme="minorHAnsi" w:cstheme="minorBid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176E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  <w:rsid w:val="00C176E3"/>
  </w:style>
  <w:style w:type="table" w:customStyle="1" w:styleId="TableGrid1">
    <w:name w:val="Table Grid1"/>
    <w:basedOn w:val="TableNormal"/>
    <w:next w:val="TableGrid"/>
    <w:uiPriority w:val="39"/>
    <w:rsid w:val="00C176E3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176E3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</w:rPr>
  </w:style>
  <w:style w:type="paragraph" w:customStyle="1" w:styleId="LO-normal">
    <w:name w:val="LO-normal"/>
    <w:qFormat/>
    <w:rsid w:val="00C176E3"/>
    <w:pPr>
      <w:suppressAutoHyphens/>
      <w:spacing w:after="0" w:line="276" w:lineRule="auto"/>
    </w:pPr>
    <w:rPr>
      <w:rFonts w:ascii="Arial" w:eastAsia="Arial" w:hAnsi="Arial" w:cs="Arial"/>
      <w:kern w:val="0"/>
      <w:lang w:eastAsia="zh-CN" w:bidi="hi-IN"/>
      <w14:ligatures w14:val="none"/>
    </w:rPr>
  </w:style>
  <w:style w:type="character" w:customStyle="1" w:styleId="Strong1">
    <w:name w:val="Strong1"/>
    <w:basedOn w:val="DefaultParagraphFont"/>
    <w:uiPriority w:val="1"/>
    <w:qFormat/>
    <w:rsid w:val="00C176E3"/>
    <w:rPr>
      <w:b/>
    </w:rPr>
  </w:style>
  <w:style w:type="paragraph" w:customStyle="1" w:styleId="centered">
    <w:name w:val="centered"/>
    <w:basedOn w:val="Normal"/>
    <w:qFormat/>
    <w:rsid w:val="00C176E3"/>
    <w:pPr>
      <w:jc w:val="center"/>
    </w:pPr>
    <w:rPr>
      <w:rFonts w:asciiTheme="minorHAnsi" w:eastAsiaTheme="minorEastAsia" w:hAnsiTheme="minorHAnsi" w:cstheme="minorBidi"/>
    </w:rPr>
  </w:style>
  <w:style w:type="table" w:customStyle="1" w:styleId="tabletemplate">
    <w:name w:val="table_template"/>
    <w:basedOn w:val="TableNormal"/>
    <w:uiPriority w:val="59"/>
    <w:rsid w:val="00C176E3"/>
    <w:pPr>
      <w:spacing w:after="0" w:line="240" w:lineRule="auto"/>
      <w:jc w:val="right"/>
    </w:pPr>
    <w:rPr>
      <w:rFonts w:asciiTheme="minorHAnsi" w:eastAsiaTheme="minorEastAsia" w:hAnsiTheme="minorHAnsi" w:cstheme="minorBidi"/>
      <w:kern w:val="0"/>
      <w:sz w:val="24"/>
      <w:szCs w:val="24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C176E3"/>
    <w:pPr>
      <w:spacing w:after="0" w:line="240" w:lineRule="auto"/>
    </w:pPr>
    <w:rPr>
      <w:rFonts w:asciiTheme="minorHAnsi" w:eastAsiaTheme="minorEastAsia" w:hAnsiTheme="minorHAnsi" w:cstheme="minorBidi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paragraph" w:customStyle="1" w:styleId="ImageCaption">
    <w:name w:val="Image Caption"/>
    <w:basedOn w:val="Normal"/>
    <w:qFormat/>
    <w:rsid w:val="00C176E3"/>
    <w:pPr>
      <w:jc w:val="center"/>
    </w:pPr>
    <w:rPr>
      <w:rFonts w:asciiTheme="minorHAnsi" w:eastAsiaTheme="minorEastAsia" w:hAnsiTheme="minorHAnsi" w:cstheme="minorBidi"/>
      <w:b/>
      <w:i/>
    </w:rPr>
  </w:style>
  <w:style w:type="paragraph" w:customStyle="1" w:styleId="TableCaption">
    <w:name w:val="Table Caption"/>
    <w:basedOn w:val="ImageCaption"/>
    <w:qFormat/>
    <w:rsid w:val="00C176E3"/>
  </w:style>
  <w:style w:type="table" w:styleId="TableProfessional">
    <w:name w:val="Table Professional"/>
    <w:basedOn w:val="TableNormal"/>
    <w:uiPriority w:val="99"/>
    <w:semiHidden/>
    <w:unhideWhenUsed/>
    <w:rsid w:val="00C176E3"/>
    <w:pPr>
      <w:spacing w:after="0" w:line="240" w:lineRule="auto"/>
    </w:pPr>
    <w:rPr>
      <w:rFonts w:asciiTheme="minorHAnsi" w:eastAsiaTheme="minorEastAsia" w:hAnsiTheme="minorHAnsi" w:cstheme="minorBidi"/>
      <w:kern w:val="0"/>
      <w:sz w:val="24"/>
      <w:szCs w:val="24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C176E3"/>
    <w:pPr>
      <w:spacing w:after="100"/>
    </w:pPr>
    <w:rPr>
      <w:rFonts w:asciiTheme="minorHAnsi" w:eastAsiaTheme="minorEastAsia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C176E3"/>
    <w:pPr>
      <w:spacing w:after="100"/>
      <w:ind w:left="240"/>
    </w:pPr>
    <w:rPr>
      <w:rFonts w:asciiTheme="minorHAnsi" w:eastAsiaTheme="minorEastAsia" w:hAnsiTheme="minorHAnsi" w:cstheme="minorBidi"/>
    </w:rPr>
  </w:style>
  <w:style w:type="character" w:customStyle="1" w:styleId="referenceid">
    <w:name w:val="reference_id"/>
    <w:basedOn w:val="DefaultParagraphFont"/>
    <w:uiPriority w:val="1"/>
    <w:rsid w:val="00C176E3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C176E3"/>
  </w:style>
  <w:style w:type="paragraph" w:customStyle="1" w:styleId="tabletitle">
    <w:name w:val="table title"/>
    <w:basedOn w:val="TableCaption"/>
    <w:next w:val="Normal"/>
    <w:rsid w:val="00C176E3"/>
  </w:style>
  <w:style w:type="paragraph" w:customStyle="1" w:styleId="paragraph">
    <w:name w:val="paragraph"/>
    <w:basedOn w:val="Normal"/>
    <w:rsid w:val="00C176E3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C176E3"/>
  </w:style>
  <w:style w:type="character" w:customStyle="1" w:styleId="eop">
    <w:name w:val="eop"/>
    <w:basedOn w:val="DefaultParagraphFont"/>
    <w:rsid w:val="00C176E3"/>
  </w:style>
  <w:style w:type="character" w:customStyle="1" w:styleId="mathspan">
    <w:name w:val="mathspan"/>
    <w:basedOn w:val="DefaultParagraphFont"/>
    <w:rsid w:val="00C176E3"/>
  </w:style>
  <w:style w:type="character" w:customStyle="1" w:styleId="scxw115570628">
    <w:name w:val="scxw115570628"/>
    <w:basedOn w:val="DefaultParagraphFont"/>
    <w:rsid w:val="00C176E3"/>
  </w:style>
  <w:style w:type="character" w:customStyle="1" w:styleId="mi">
    <w:name w:val="mi"/>
    <w:basedOn w:val="DefaultParagraphFont"/>
    <w:rsid w:val="00C176E3"/>
  </w:style>
  <w:style w:type="character" w:customStyle="1" w:styleId="mjxassistivemathml">
    <w:name w:val="mjx_assistive_mathml"/>
    <w:basedOn w:val="DefaultParagraphFont"/>
    <w:rsid w:val="00C176E3"/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C176E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176E3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176E3"/>
    <w:rPr>
      <w:rFonts w:ascii="Consolas" w:eastAsiaTheme="minorHAnsi" w:hAnsi="Consolas" w:cstheme="minorBidi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76E3"/>
    <w:rPr>
      <w:rFonts w:ascii="Consolas" w:hAnsi="Consolas" w:cstheme="minorBidi"/>
      <w:kern w:val="0"/>
      <w:sz w:val="20"/>
      <w:szCs w:val="2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C176E3"/>
    <w:pPr>
      <w:spacing w:before="240" w:after="0"/>
      <w:outlineLvl w:val="9"/>
    </w:pPr>
    <w:rPr>
      <w:sz w:val="32"/>
      <w:szCs w:val="32"/>
    </w:rPr>
  </w:style>
  <w:style w:type="paragraph" w:customStyle="1" w:styleId="StyleEndNoteBibliography14ptBold">
    <w:name w:val="Style EndNote Bibliography + 14 pt Bold"/>
    <w:basedOn w:val="EndNoteBibliography"/>
    <w:rsid w:val="00C176E3"/>
    <w:rPr>
      <w:bCs/>
    </w:rPr>
  </w:style>
  <w:style w:type="paragraph" w:customStyle="1" w:styleId="StyleEndNoteBibliographyBoldJustifiedLeft0Hanging">
    <w:name w:val="Style EndNote Bibliography + Bold Justified Left:  0&quot; Hanging:  ..."/>
    <w:basedOn w:val="EndNoteBibliography"/>
    <w:rsid w:val="00C176E3"/>
    <w:pPr>
      <w:spacing w:after="0"/>
      <w:ind w:left="360" w:hanging="360"/>
    </w:pPr>
    <w:rPr>
      <w:rFonts w:eastAsia="Times New Roman"/>
      <w:bCs/>
      <w:szCs w:val="20"/>
    </w:rPr>
  </w:style>
  <w:style w:type="character" w:customStyle="1" w:styleId="html-italic">
    <w:name w:val="html-italic"/>
    <w:basedOn w:val="DefaultParagraphFont"/>
    <w:rsid w:val="00C176E3"/>
  </w:style>
  <w:style w:type="character" w:customStyle="1" w:styleId="mord">
    <w:name w:val="mord"/>
    <w:basedOn w:val="DefaultParagraphFont"/>
    <w:rsid w:val="00C176E3"/>
  </w:style>
  <w:style w:type="character" w:customStyle="1" w:styleId="mbin">
    <w:name w:val="mbin"/>
    <w:basedOn w:val="DefaultParagraphFont"/>
    <w:rsid w:val="00C176E3"/>
  </w:style>
  <w:style w:type="character" w:customStyle="1" w:styleId="vlist-s">
    <w:name w:val="vlist-s"/>
    <w:basedOn w:val="DefaultParagraphFont"/>
    <w:rsid w:val="00C176E3"/>
  </w:style>
  <w:style w:type="character" w:customStyle="1" w:styleId="mrel">
    <w:name w:val="mrel"/>
    <w:basedOn w:val="DefaultParagraphFont"/>
    <w:rsid w:val="00C176E3"/>
  </w:style>
  <w:style w:type="character" w:customStyle="1" w:styleId="mpunct">
    <w:name w:val="mpunct"/>
    <w:basedOn w:val="DefaultParagraphFont"/>
    <w:rsid w:val="00C176E3"/>
  </w:style>
  <w:style w:type="character" w:customStyle="1" w:styleId="mopen">
    <w:name w:val="mopen"/>
    <w:basedOn w:val="DefaultParagraphFont"/>
    <w:rsid w:val="00C176E3"/>
  </w:style>
  <w:style w:type="character" w:customStyle="1" w:styleId="mclose">
    <w:name w:val="mclose"/>
    <w:basedOn w:val="DefaultParagraphFont"/>
    <w:rsid w:val="00C176E3"/>
  </w:style>
  <w:style w:type="character" w:customStyle="1" w:styleId="hljs-builtin">
    <w:name w:val="hljs-built_in"/>
    <w:basedOn w:val="DefaultParagraphFont"/>
    <w:rsid w:val="00C176E3"/>
  </w:style>
  <w:style w:type="character" w:customStyle="1" w:styleId="hljs-number">
    <w:name w:val="hljs-number"/>
    <w:basedOn w:val="DefaultParagraphFont"/>
    <w:rsid w:val="00C176E3"/>
  </w:style>
  <w:style w:type="character" w:styleId="Emphasis">
    <w:name w:val="Emphasis"/>
    <w:basedOn w:val="DefaultParagraphFont"/>
    <w:uiPriority w:val="20"/>
    <w:qFormat/>
    <w:rsid w:val="00C176E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95</Words>
  <Characters>567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Castelli Castelli Garnica</dc:creator>
  <cp:keywords/>
  <dc:description/>
  <cp:lastModifiedBy>Peter Ojiambo</cp:lastModifiedBy>
  <cp:revision>3</cp:revision>
  <dcterms:created xsi:type="dcterms:W3CDTF">2025-08-13T14:36:00Z</dcterms:created>
  <dcterms:modified xsi:type="dcterms:W3CDTF">2025-08-13T14:37:00Z</dcterms:modified>
</cp:coreProperties>
</file>